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91E73" w14:textId="38308711" w:rsidR="00B67742" w:rsidRPr="00357CFB" w:rsidRDefault="00BE534C" w:rsidP="00B67742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A0469A">
        <w:rPr>
          <w:rFonts w:asciiTheme="majorBidi" w:hAnsiTheme="majorBidi" w:cstheme="majorBidi"/>
          <w:b/>
          <w:bCs/>
        </w:rPr>
        <w:t>T</w:t>
      </w:r>
      <w:r w:rsidR="00B67742" w:rsidRPr="00357CFB">
        <w:rPr>
          <w:rFonts w:asciiTheme="majorBidi" w:hAnsiTheme="majorBidi" w:cstheme="majorBidi"/>
          <w:b/>
          <w:bCs/>
        </w:rPr>
        <w:t xml:space="preserve">able </w:t>
      </w:r>
      <w:r w:rsidR="00A0469A">
        <w:rPr>
          <w:rFonts w:asciiTheme="majorBidi" w:hAnsiTheme="majorBidi" w:cstheme="majorBidi"/>
          <w:b/>
          <w:bCs/>
        </w:rPr>
        <w:t>1</w:t>
      </w:r>
      <w:r w:rsidR="005451F7" w:rsidRPr="00357CFB">
        <w:rPr>
          <w:rFonts w:asciiTheme="majorBidi" w:hAnsiTheme="majorBidi" w:cstheme="majorBidi"/>
          <w:b/>
          <w:bCs/>
        </w:rPr>
        <w:t>.</w:t>
      </w:r>
      <w:r w:rsidR="00B67742" w:rsidRPr="00357CFB">
        <w:rPr>
          <w:rFonts w:asciiTheme="majorBidi" w:hAnsiTheme="majorBidi" w:cstheme="majorBidi"/>
          <w:b/>
          <w:bCs/>
        </w:rPr>
        <w:t xml:space="preserve"> </w:t>
      </w:r>
      <w:r w:rsidR="005451F7" w:rsidRPr="00357CFB">
        <w:rPr>
          <w:rFonts w:asciiTheme="majorBidi" w:hAnsiTheme="majorBidi" w:cstheme="majorBidi"/>
          <w:b/>
          <w:bCs/>
        </w:rPr>
        <w:t>M</w:t>
      </w:r>
      <w:r w:rsidR="00B67742" w:rsidRPr="00357CFB">
        <w:rPr>
          <w:rFonts w:asciiTheme="majorBidi" w:hAnsiTheme="majorBidi" w:cstheme="majorBidi"/>
          <w:b/>
          <w:bCs/>
        </w:rPr>
        <w:t xml:space="preserve">ean </w:t>
      </w:r>
      <w:r w:rsidR="003F2BFF" w:rsidRPr="00357CFB">
        <w:rPr>
          <w:rFonts w:asciiTheme="majorBidi" w:hAnsiTheme="majorBidi" w:cstheme="majorBidi"/>
          <w:b/>
          <w:bCs/>
        </w:rPr>
        <w:t>serum cytokine</w:t>
      </w:r>
      <w:r w:rsidR="00B00147">
        <w:rPr>
          <w:rFonts w:asciiTheme="majorBidi" w:hAnsiTheme="majorBidi" w:cstheme="majorBidi"/>
          <w:b/>
          <w:bCs/>
        </w:rPr>
        <w:t xml:space="preserve"> levels </w:t>
      </w:r>
      <w:r w:rsidR="00B67742" w:rsidRPr="00357CFB">
        <w:rPr>
          <w:rFonts w:asciiTheme="majorBidi" w:hAnsiTheme="majorBidi" w:cstheme="majorBidi"/>
          <w:b/>
          <w:bCs/>
        </w:rPr>
        <w:t xml:space="preserve">at each </w:t>
      </w:r>
      <w:r w:rsidR="00B00147">
        <w:rPr>
          <w:rFonts w:asciiTheme="majorBidi" w:hAnsiTheme="majorBidi" w:cstheme="majorBidi"/>
          <w:b/>
          <w:bCs/>
        </w:rPr>
        <w:t>time point</w:t>
      </w:r>
      <w:r w:rsidR="00B67742" w:rsidRPr="00357CFB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361"/>
        <w:tblW w:w="5000" w:type="pct"/>
        <w:tblLook w:val="04A0" w:firstRow="1" w:lastRow="0" w:firstColumn="1" w:lastColumn="0" w:noHBand="0" w:noVBand="1"/>
      </w:tblPr>
      <w:tblGrid>
        <w:gridCol w:w="875"/>
        <w:gridCol w:w="826"/>
        <w:gridCol w:w="1763"/>
        <w:gridCol w:w="1422"/>
        <w:gridCol w:w="225"/>
        <w:gridCol w:w="1133"/>
        <w:gridCol w:w="886"/>
        <w:gridCol w:w="1763"/>
        <w:gridCol w:w="1523"/>
        <w:gridCol w:w="225"/>
        <w:gridCol w:w="976"/>
        <w:gridCol w:w="672"/>
        <w:gridCol w:w="1763"/>
        <w:gridCol w:w="1336"/>
      </w:tblGrid>
      <w:tr w:rsidR="002D3E99" w:rsidRPr="00B67742" w14:paraId="7412980F" w14:textId="3D2B7502" w:rsidTr="00221137">
        <w:trPr>
          <w:cantSplit/>
          <w:trHeight w:val="144"/>
        </w:trPr>
        <w:tc>
          <w:tcPr>
            <w:tcW w:w="284" w:type="pct"/>
          </w:tcPr>
          <w:p w14:paraId="312265F4" w14:textId="6FEEE4C3" w:rsidR="00B67742" w:rsidRPr="00B67742" w:rsidRDefault="00B67742" w:rsidP="002D3E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268" w:type="pct"/>
          </w:tcPr>
          <w:p w14:paraId="0FADFD70" w14:textId="09E33BE3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</w:t>
            </w:r>
            <w:r w:rsidR="004469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oint</w:t>
            </w:r>
          </w:p>
        </w:tc>
        <w:tc>
          <w:tcPr>
            <w:tcW w:w="573" w:type="pct"/>
          </w:tcPr>
          <w:p w14:paraId="20E06338" w14:textId="77777777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(n=11)</w:t>
            </w:r>
          </w:p>
          <w:p w14:paraId="5B4B114A" w14:textId="27ADFBFF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62" w:type="pct"/>
          </w:tcPr>
          <w:p w14:paraId="69E33BB1" w14:textId="77777777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am (n=10)</w:t>
            </w:r>
          </w:p>
          <w:p w14:paraId="4D75E026" w14:textId="58A92553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DADAD" w:themeFill="background2" w:themeFillShade="BF"/>
          </w:tcPr>
          <w:p w14:paraId="3E24EC65" w14:textId="77777777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368" w:type="pct"/>
          </w:tcPr>
          <w:p w14:paraId="4B2604A0" w14:textId="77777777" w:rsidR="002D3E99" w:rsidRDefault="00B67742" w:rsidP="002D3E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</w:t>
            </w:r>
            <w:r w:rsidR="002D3E9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  <w:p w14:paraId="298DA952" w14:textId="50CFB380" w:rsidR="00B67742" w:rsidRPr="00B67742" w:rsidRDefault="00B67742" w:rsidP="002D3E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288" w:type="pct"/>
          </w:tcPr>
          <w:p w14:paraId="3AA58555" w14:textId="619FE9CC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</w:t>
            </w:r>
            <w:r w:rsidR="004469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oint</w:t>
            </w:r>
          </w:p>
        </w:tc>
        <w:tc>
          <w:tcPr>
            <w:tcW w:w="573" w:type="pct"/>
          </w:tcPr>
          <w:p w14:paraId="7AF8DFD9" w14:textId="3B175E96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(n=11)</w:t>
            </w:r>
          </w:p>
          <w:p w14:paraId="38B07D18" w14:textId="6C09CA20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95" w:type="pct"/>
          </w:tcPr>
          <w:p w14:paraId="65BBE5E5" w14:textId="77777777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am (n=10)</w:t>
            </w:r>
          </w:p>
          <w:p w14:paraId="746F7CC5" w14:textId="4E9C19D2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" w:type="pct"/>
            <w:shd w:val="clear" w:color="auto" w:fill="ADADAD" w:themeFill="background2" w:themeFillShade="BF"/>
          </w:tcPr>
          <w:p w14:paraId="29A1A54E" w14:textId="77777777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</w:tcPr>
          <w:p w14:paraId="46C3482A" w14:textId="282C1A9B" w:rsidR="00B67742" w:rsidRPr="00B67742" w:rsidRDefault="00B67742" w:rsidP="004469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-marker</w:t>
            </w:r>
            <w:proofErr w:type="gramEnd"/>
          </w:p>
        </w:tc>
        <w:tc>
          <w:tcPr>
            <w:tcW w:w="218" w:type="pct"/>
          </w:tcPr>
          <w:p w14:paraId="0B1C9E9B" w14:textId="1A53AEF3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</w:t>
            </w:r>
            <w:r w:rsidR="004469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oint</w:t>
            </w:r>
          </w:p>
        </w:tc>
        <w:tc>
          <w:tcPr>
            <w:tcW w:w="573" w:type="pct"/>
          </w:tcPr>
          <w:p w14:paraId="29B50748" w14:textId="77777777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(n=11)</w:t>
            </w:r>
          </w:p>
          <w:p w14:paraId="48A2D53F" w14:textId="55977237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34" w:type="pct"/>
          </w:tcPr>
          <w:p w14:paraId="0EBC92B0" w14:textId="77777777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am (n=10)</w:t>
            </w:r>
          </w:p>
          <w:p w14:paraId="473499C7" w14:textId="2E059B85" w:rsidR="00B67742" w:rsidRPr="00B67742" w:rsidRDefault="00B67742" w:rsidP="00A167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67742" w:rsidRPr="00B67742" w14:paraId="42ECA5D9" w14:textId="47FC4F25" w:rsidTr="00221137">
        <w:trPr>
          <w:cantSplit/>
          <w:trHeight w:val="20"/>
        </w:trPr>
        <w:tc>
          <w:tcPr>
            <w:tcW w:w="284" w:type="pct"/>
            <w:vMerge w:val="restart"/>
          </w:tcPr>
          <w:p w14:paraId="08607974" w14:textId="4AD28E1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1</w:t>
            </w:r>
            <w:r w:rsidR="005779B8" w:rsidRPr="00394EBE">
              <w:rPr>
                <w:rFonts w:asciiTheme="majorBidi" w:hAnsiTheme="majorBidi" w:cstheme="majorBidi"/>
              </w:rPr>
              <w:t>β</w:t>
            </w:r>
          </w:p>
        </w:tc>
        <w:tc>
          <w:tcPr>
            <w:tcW w:w="268" w:type="pct"/>
          </w:tcPr>
          <w:p w14:paraId="7820104F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011E973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05 (3.64)</w:t>
            </w:r>
          </w:p>
        </w:tc>
        <w:tc>
          <w:tcPr>
            <w:tcW w:w="462" w:type="pct"/>
          </w:tcPr>
          <w:p w14:paraId="0D9CF8C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12 (2.69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A006FD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</w:pPr>
          </w:p>
        </w:tc>
        <w:tc>
          <w:tcPr>
            <w:tcW w:w="368" w:type="pct"/>
            <w:vMerge w:val="restart"/>
          </w:tcPr>
          <w:p w14:paraId="5DCF5B04" w14:textId="1971C21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</w:tc>
        <w:tc>
          <w:tcPr>
            <w:tcW w:w="288" w:type="pct"/>
          </w:tcPr>
          <w:p w14:paraId="76E38AC2" w14:textId="735F458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124F1A4F" w14:textId="63C748D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1.50 (23.47)</w:t>
            </w:r>
          </w:p>
        </w:tc>
        <w:tc>
          <w:tcPr>
            <w:tcW w:w="495" w:type="pct"/>
          </w:tcPr>
          <w:p w14:paraId="7FB0F67A" w14:textId="5D2B4E4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8.58 (17.6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86EE7F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14:paraId="3E3A9B7C" w14:textId="70CACC4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GM-CSF</w:t>
            </w:r>
          </w:p>
        </w:tc>
        <w:tc>
          <w:tcPr>
            <w:tcW w:w="218" w:type="pct"/>
          </w:tcPr>
          <w:p w14:paraId="08E0138E" w14:textId="2F0BB74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6E37AF22" w14:textId="6F83FA6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3.95 (42.27)</w:t>
            </w:r>
          </w:p>
        </w:tc>
        <w:tc>
          <w:tcPr>
            <w:tcW w:w="434" w:type="pct"/>
          </w:tcPr>
          <w:p w14:paraId="35750ED7" w14:textId="352973A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2.43 (12.79)</w:t>
            </w:r>
          </w:p>
        </w:tc>
      </w:tr>
      <w:tr w:rsidR="00B67742" w:rsidRPr="00B67742" w14:paraId="023E41B2" w14:textId="66C7241F" w:rsidTr="00221137">
        <w:trPr>
          <w:cantSplit/>
          <w:trHeight w:val="20"/>
        </w:trPr>
        <w:tc>
          <w:tcPr>
            <w:tcW w:w="284" w:type="pct"/>
            <w:vMerge/>
          </w:tcPr>
          <w:p w14:paraId="0BA355A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141A40D0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4E352E2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18 (3.64)</w:t>
            </w:r>
          </w:p>
        </w:tc>
        <w:tc>
          <w:tcPr>
            <w:tcW w:w="462" w:type="pct"/>
          </w:tcPr>
          <w:p w14:paraId="69393A2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19 (2.83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379DBA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</w:pPr>
          </w:p>
        </w:tc>
        <w:tc>
          <w:tcPr>
            <w:tcW w:w="368" w:type="pct"/>
            <w:vMerge/>
          </w:tcPr>
          <w:p w14:paraId="04EBEFC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6A599C66" w14:textId="2C7EE99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0AD1D45E" w14:textId="477CDEC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1.64 (22.85)</w:t>
            </w:r>
          </w:p>
        </w:tc>
        <w:tc>
          <w:tcPr>
            <w:tcW w:w="495" w:type="pct"/>
          </w:tcPr>
          <w:p w14:paraId="2ECCCF6D" w14:textId="240FCD5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8.53 (17.5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4B7B2D7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61F0E6B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17C9ED04" w14:textId="1246461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543F1A37" w14:textId="2CFC200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5.34 (41.57)</w:t>
            </w:r>
          </w:p>
        </w:tc>
        <w:tc>
          <w:tcPr>
            <w:tcW w:w="434" w:type="pct"/>
          </w:tcPr>
          <w:p w14:paraId="00C1A730" w14:textId="5F65521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1.98 (12.04)</w:t>
            </w:r>
          </w:p>
        </w:tc>
      </w:tr>
      <w:tr w:rsidR="00B67742" w:rsidRPr="00B67742" w14:paraId="1B4F6A7C" w14:textId="20377B76" w:rsidTr="00221137">
        <w:trPr>
          <w:cantSplit/>
          <w:trHeight w:val="20"/>
        </w:trPr>
        <w:tc>
          <w:tcPr>
            <w:tcW w:w="284" w:type="pct"/>
            <w:vMerge/>
          </w:tcPr>
          <w:p w14:paraId="296B0CE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0AD9C499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5F57D62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09 (3.60)</w:t>
            </w:r>
          </w:p>
        </w:tc>
        <w:tc>
          <w:tcPr>
            <w:tcW w:w="462" w:type="pct"/>
          </w:tcPr>
          <w:p w14:paraId="47C0902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18 (2.78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41681D0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</w:pPr>
          </w:p>
        </w:tc>
        <w:tc>
          <w:tcPr>
            <w:tcW w:w="368" w:type="pct"/>
            <w:vMerge/>
          </w:tcPr>
          <w:p w14:paraId="522DCFE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428EE77B" w14:textId="20D9E8E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7F53237C" w14:textId="2666264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1.80 (23.29)</w:t>
            </w:r>
          </w:p>
        </w:tc>
        <w:tc>
          <w:tcPr>
            <w:tcW w:w="495" w:type="pct"/>
          </w:tcPr>
          <w:p w14:paraId="33854907" w14:textId="63E8DF8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8.56 (17.68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6C6C011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46826AF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00D07F19" w14:textId="4D0AC98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36CBDA24" w14:textId="31E2B22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6.35 (43.10)</w:t>
            </w:r>
          </w:p>
        </w:tc>
        <w:tc>
          <w:tcPr>
            <w:tcW w:w="434" w:type="pct"/>
          </w:tcPr>
          <w:p w14:paraId="0B8818FE" w14:textId="60D8BDF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1.80 (12.53)</w:t>
            </w:r>
          </w:p>
        </w:tc>
      </w:tr>
      <w:tr w:rsidR="00B67742" w:rsidRPr="00B67742" w14:paraId="5E81C9EC" w14:textId="7F336CF3" w:rsidTr="00221137">
        <w:trPr>
          <w:cantSplit/>
          <w:trHeight w:val="20"/>
        </w:trPr>
        <w:tc>
          <w:tcPr>
            <w:tcW w:w="284" w:type="pct"/>
            <w:vMerge/>
          </w:tcPr>
          <w:p w14:paraId="50B4E1D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46484022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5CD1221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11 (3.70)</w:t>
            </w:r>
          </w:p>
        </w:tc>
        <w:tc>
          <w:tcPr>
            <w:tcW w:w="462" w:type="pct"/>
          </w:tcPr>
          <w:p w14:paraId="5E154F4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19 (2.98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28F33D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</w:pPr>
          </w:p>
        </w:tc>
        <w:tc>
          <w:tcPr>
            <w:tcW w:w="368" w:type="pct"/>
            <w:vMerge/>
          </w:tcPr>
          <w:p w14:paraId="7AC522F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77DB1F71" w14:textId="03A101E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2C52176E" w14:textId="28067B2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0.56 (21.24)</w:t>
            </w:r>
          </w:p>
        </w:tc>
        <w:tc>
          <w:tcPr>
            <w:tcW w:w="495" w:type="pct"/>
          </w:tcPr>
          <w:p w14:paraId="6459A7A8" w14:textId="3AC3385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8.48 (17.3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4BE8F6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3EA13A8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3208B170" w14:textId="75FD3B2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50416D59" w14:textId="0ED2E90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5.63 (42.65)</w:t>
            </w:r>
          </w:p>
        </w:tc>
        <w:tc>
          <w:tcPr>
            <w:tcW w:w="434" w:type="pct"/>
          </w:tcPr>
          <w:p w14:paraId="72E78FF6" w14:textId="4C42DC0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1.36 (12.74)</w:t>
            </w:r>
          </w:p>
        </w:tc>
      </w:tr>
      <w:tr w:rsidR="00B67742" w:rsidRPr="00B67742" w14:paraId="68768745" w14:textId="388AC555" w:rsidTr="00221137">
        <w:trPr>
          <w:cantSplit/>
          <w:trHeight w:val="20"/>
        </w:trPr>
        <w:tc>
          <w:tcPr>
            <w:tcW w:w="284" w:type="pct"/>
            <w:vMerge/>
          </w:tcPr>
          <w:p w14:paraId="342C402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20A69EDE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33297E0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11 (3.59)</w:t>
            </w:r>
          </w:p>
        </w:tc>
        <w:tc>
          <w:tcPr>
            <w:tcW w:w="462" w:type="pct"/>
          </w:tcPr>
          <w:p w14:paraId="59D54C3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15 (3.00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66D9496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</w:pPr>
          </w:p>
        </w:tc>
        <w:tc>
          <w:tcPr>
            <w:tcW w:w="368" w:type="pct"/>
            <w:vMerge/>
          </w:tcPr>
          <w:p w14:paraId="38E2889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659F6A03" w14:textId="4F61ABF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2FB2EEC6" w14:textId="5D542DE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2.01 (25.01)</w:t>
            </w:r>
          </w:p>
        </w:tc>
        <w:tc>
          <w:tcPr>
            <w:tcW w:w="495" w:type="pct"/>
          </w:tcPr>
          <w:p w14:paraId="7E7EFB2A" w14:textId="30C88BD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8.82 (17.1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628114D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59BBBBF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1923F140" w14:textId="3BFEF51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79B6D85A" w14:textId="3F0E692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6.45 (42.04)</w:t>
            </w:r>
          </w:p>
        </w:tc>
        <w:tc>
          <w:tcPr>
            <w:tcW w:w="434" w:type="pct"/>
          </w:tcPr>
          <w:p w14:paraId="3EC1162F" w14:textId="26E59EB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1.11 (13.43)</w:t>
            </w:r>
          </w:p>
        </w:tc>
      </w:tr>
      <w:tr w:rsidR="00B67742" w:rsidRPr="00B67742" w14:paraId="328D943D" w14:textId="107CEDC8" w:rsidTr="00221137">
        <w:trPr>
          <w:cantSplit/>
          <w:trHeight w:val="20"/>
        </w:trPr>
        <w:tc>
          <w:tcPr>
            <w:tcW w:w="284" w:type="pct"/>
            <w:vMerge w:val="restart"/>
          </w:tcPr>
          <w:p w14:paraId="26305C9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2</w:t>
            </w:r>
          </w:p>
        </w:tc>
        <w:tc>
          <w:tcPr>
            <w:tcW w:w="268" w:type="pct"/>
          </w:tcPr>
          <w:p w14:paraId="285C4C92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77F2365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4.02 (5.41)</w:t>
            </w:r>
          </w:p>
        </w:tc>
        <w:tc>
          <w:tcPr>
            <w:tcW w:w="462" w:type="pct"/>
          </w:tcPr>
          <w:p w14:paraId="221C3F8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22 (4.6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0BE5BF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lightGray"/>
              </w:rPr>
            </w:pPr>
          </w:p>
        </w:tc>
        <w:tc>
          <w:tcPr>
            <w:tcW w:w="368" w:type="pct"/>
            <w:vMerge w:val="restart"/>
          </w:tcPr>
          <w:p w14:paraId="11DBBDFF" w14:textId="2220608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12p70</w:t>
            </w:r>
          </w:p>
        </w:tc>
        <w:tc>
          <w:tcPr>
            <w:tcW w:w="288" w:type="pct"/>
          </w:tcPr>
          <w:p w14:paraId="3614A53F" w14:textId="579AFC7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511431E9" w14:textId="2B1BD4D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54 (5.19)</w:t>
            </w:r>
          </w:p>
        </w:tc>
        <w:tc>
          <w:tcPr>
            <w:tcW w:w="495" w:type="pct"/>
          </w:tcPr>
          <w:p w14:paraId="0ECB9130" w14:textId="1210534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35 (4.78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41FAFCF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14:paraId="728BF0DA" w14:textId="0D1E8E2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260B1">
              <w:rPr>
                <w:rFonts w:asciiTheme="majorBidi" w:hAnsiTheme="majorBidi" w:cstheme="majorBidi"/>
                <w:sz w:val="20"/>
                <w:szCs w:val="20"/>
              </w:rPr>
              <w:t>IFN</w:t>
            </w:r>
            <w:r w:rsidR="005779B8" w:rsidRPr="00394EBE">
              <w:rPr>
                <w:rFonts w:asciiTheme="majorBidi" w:hAnsiTheme="majorBidi" w:cstheme="majorBidi"/>
              </w:rPr>
              <w:t>γ</w:t>
            </w:r>
            <w:proofErr w:type="spellEnd"/>
          </w:p>
        </w:tc>
        <w:tc>
          <w:tcPr>
            <w:tcW w:w="218" w:type="pct"/>
          </w:tcPr>
          <w:p w14:paraId="57236394" w14:textId="71BD17E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1882EA33" w14:textId="7E4A6F7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8.22 (12.66)</w:t>
            </w:r>
          </w:p>
        </w:tc>
        <w:tc>
          <w:tcPr>
            <w:tcW w:w="434" w:type="pct"/>
          </w:tcPr>
          <w:p w14:paraId="23BAC9EE" w14:textId="08A379A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6.54 (9.75)</w:t>
            </w:r>
          </w:p>
        </w:tc>
      </w:tr>
      <w:tr w:rsidR="00B67742" w:rsidRPr="00B67742" w14:paraId="225D0901" w14:textId="4FE172BF" w:rsidTr="00221137">
        <w:trPr>
          <w:cantSplit/>
          <w:trHeight w:val="20"/>
        </w:trPr>
        <w:tc>
          <w:tcPr>
            <w:tcW w:w="284" w:type="pct"/>
            <w:vMerge/>
          </w:tcPr>
          <w:p w14:paraId="7C7CABA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55D2B236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0F0B9B7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93 (4.99)</w:t>
            </w:r>
          </w:p>
        </w:tc>
        <w:tc>
          <w:tcPr>
            <w:tcW w:w="462" w:type="pct"/>
          </w:tcPr>
          <w:p w14:paraId="4B57A92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23 (4.59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D01FCB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5049ACE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357A4C38" w14:textId="1DC2EDE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2FCACC53" w14:textId="494FA4E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30 (4.65)</w:t>
            </w:r>
          </w:p>
        </w:tc>
        <w:tc>
          <w:tcPr>
            <w:tcW w:w="495" w:type="pct"/>
          </w:tcPr>
          <w:p w14:paraId="120D46AD" w14:textId="3FD8D5B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12 (4.3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E8C15D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0E64950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1093BFD2" w14:textId="027EEFE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757682B8" w14:textId="5AC5806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8.45 (13.01)</w:t>
            </w:r>
          </w:p>
        </w:tc>
        <w:tc>
          <w:tcPr>
            <w:tcW w:w="434" w:type="pct"/>
          </w:tcPr>
          <w:p w14:paraId="16FBE793" w14:textId="65DAC37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6.64 (10.01)</w:t>
            </w:r>
          </w:p>
        </w:tc>
      </w:tr>
      <w:tr w:rsidR="00B67742" w:rsidRPr="00B67742" w14:paraId="40714472" w14:textId="58EFB23D" w:rsidTr="00221137">
        <w:trPr>
          <w:cantSplit/>
          <w:trHeight w:val="20"/>
        </w:trPr>
        <w:tc>
          <w:tcPr>
            <w:tcW w:w="284" w:type="pct"/>
            <w:vMerge/>
          </w:tcPr>
          <w:p w14:paraId="662F4101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3DDDB4CE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7D6E1CD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4.27 (5.71)</w:t>
            </w:r>
          </w:p>
        </w:tc>
        <w:tc>
          <w:tcPr>
            <w:tcW w:w="462" w:type="pct"/>
          </w:tcPr>
          <w:p w14:paraId="0454AA4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46 (4.97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F149D7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14EA936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062501AE" w14:textId="7C919B7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54BE12FA" w14:textId="07AE7DF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57 (5.00)</w:t>
            </w:r>
          </w:p>
        </w:tc>
        <w:tc>
          <w:tcPr>
            <w:tcW w:w="495" w:type="pct"/>
          </w:tcPr>
          <w:p w14:paraId="1AEAE574" w14:textId="6BE78C1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21 (4.43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36D5C3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0B92DAA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2461C6EF" w14:textId="1489558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30D2C314" w14:textId="73A2860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8.73 (13.17)</w:t>
            </w:r>
          </w:p>
        </w:tc>
        <w:tc>
          <w:tcPr>
            <w:tcW w:w="434" w:type="pct"/>
          </w:tcPr>
          <w:p w14:paraId="7E95C511" w14:textId="3CFC11D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6.73 (10.32)</w:t>
            </w:r>
          </w:p>
        </w:tc>
      </w:tr>
      <w:tr w:rsidR="00B67742" w:rsidRPr="00B67742" w14:paraId="34A454B7" w14:textId="52B6277E" w:rsidTr="00221137">
        <w:trPr>
          <w:cantSplit/>
          <w:trHeight w:val="20"/>
        </w:trPr>
        <w:tc>
          <w:tcPr>
            <w:tcW w:w="284" w:type="pct"/>
            <w:vMerge/>
          </w:tcPr>
          <w:p w14:paraId="545B90D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57CFA619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5423F6C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4.07 (5.38)</w:t>
            </w:r>
          </w:p>
        </w:tc>
        <w:tc>
          <w:tcPr>
            <w:tcW w:w="462" w:type="pct"/>
          </w:tcPr>
          <w:p w14:paraId="02C021F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52 (5.5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1FE4C8F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26FF893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343F3A9A" w14:textId="71CB7B7D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78B7EDF3" w14:textId="0256425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35 (4.71)</w:t>
            </w:r>
          </w:p>
        </w:tc>
        <w:tc>
          <w:tcPr>
            <w:tcW w:w="495" w:type="pct"/>
          </w:tcPr>
          <w:p w14:paraId="43307279" w14:textId="09CB7CB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03 (4.5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9A903F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1D02D74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2BE08783" w14:textId="2D45E6A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34B781C9" w14:textId="6DADBA2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8.64 (12.94)</w:t>
            </w:r>
          </w:p>
        </w:tc>
        <w:tc>
          <w:tcPr>
            <w:tcW w:w="434" w:type="pct"/>
          </w:tcPr>
          <w:p w14:paraId="3115F29A" w14:textId="3CCB5A3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6.45 (10.06)</w:t>
            </w:r>
          </w:p>
        </w:tc>
      </w:tr>
      <w:tr w:rsidR="00B67742" w:rsidRPr="00B67742" w14:paraId="5C166A1B" w14:textId="3208D204" w:rsidTr="00221137">
        <w:trPr>
          <w:cantSplit/>
          <w:trHeight w:val="20"/>
        </w:trPr>
        <w:tc>
          <w:tcPr>
            <w:tcW w:w="284" w:type="pct"/>
            <w:vMerge/>
          </w:tcPr>
          <w:p w14:paraId="1F52B24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428DC6FA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54172A5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4.15 (5.47)</w:t>
            </w:r>
          </w:p>
        </w:tc>
        <w:tc>
          <w:tcPr>
            <w:tcW w:w="462" w:type="pct"/>
          </w:tcPr>
          <w:p w14:paraId="17C0AE1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24 (5.0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5E46C3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371795F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1EE078AD" w14:textId="54EA012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24823FD1" w14:textId="7D97B31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51 (4.92)</w:t>
            </w:r>
          </w:p>
        </w:tc>
        <w:tc>
          <w:tcPr>
            <w:tcW w:w="495" w:type="pct"/>
          </w:tcPr>
          <w:p w14:paraId="33D70CE5" w14:textId="67B1B7A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13 (4.8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19B814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171D0D8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37E49E59" w14:textId="604FAC3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7713944A" w14:textId="6B8DBBF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9.13 (14.24)</w:t>
            </w:r>
          </w:p>
        </w:tc>
        <w:tc>
          <w:tcPr>
            <w:tcW w:w="434" w:type="pct"/>
          </w:tcPr>
          <w:p w14:paraId="176DB5A7" w14:textId="3770458D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6.48 (10.78)</w:t>
            </w:r>
          </w:p>
        </w:tc>
      </w:tr>
      <w:tr w:rsidR="00B67742" w:rsidRPr="00B67742" w14:paraId="15C753A8" w14:textId="66DE851B" w:rsidTr="00221137">
        <w:trPr>
          <w:cantSplit/>
          <w:trHeight w:val="20"/>
        </w:trPr>
        <w:tc>
          <w:tcPr>
            <w:tcW w:w="284" w:type="pct"/>
            <w:vMerge w:val="restart"/>
          </w:tcPr>
          <w:p w14:paraId="62F1817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4</w:t>
            </w:r>
          </w:p>
        </w:tc>
        <w:tc>
          <w:tcPr>
            <w:tcW w:w="268" w:type="pct"/>
          </w:tcPr>
          <w:p w14:paraId="6601D05B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6EA3307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81.86 (186.24)</w:t>
            </w:r>
          </w:p>
        </w:tc>
        <w:tc>
          <w:tcPr>
            <w:tcW w:w="462" w:type="pct"/>
          </w:tcPr>
          <w:p w14:paraId="058807C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71.33 (194.7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4E9FF599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 w:val="restart"/>
          </w:tcPr>
          <w:p w14:paraId="699DDC46" w14:textId="3DB60B0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13</w:t>
            </w:r>
          </w:p>
        </w:tc>
        <w:tc>
          <w:tcPr>
            <w:tcW w:w="288" w:type="pct"/>
          </w:tcPr>
          <w:p w14:paraId="681866A2" w14:textId="185ADF0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0B2642B3" w14:textId="2EDC6B2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7.01 (32.90)</w:t>
            </w:r>
          </w:p>
        </w:tc>
        <w:tc>
          <w:tcPr>
            <w:tcW w:w="495" w:type="pct"/>
          </w:tcPr>
          <w:p w14:paraId="55D98B71" w14:textId="39AB063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5.17 (36.4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0FE4763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14:paraId="1BEED16B" w14:textId="30BBBE1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ITAC</w:t>
            </w:r>
          </w:p>
        </w:tc>
        <w:tc>
          <w:tcPr>
            <w:tcW w:w="218" w:type="pct"/>
          </w:tcPr>
          <w:p w14:paraId="6544377D" w14:textId="2D7751A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6522A9A2" w14:textId="5583D4A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6.06 (17.68)</w:t>
            </w:r>
          </w:p>
        </w:tc>
        <w:tc>
          <w:tcPr>
            <w:tcW w:w="434" w:type="pct"/>
          </w:tcPr>
          <w:p w14:paraId="01A55AEB" w14:textId="3D81B68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1.62 (15.36)</w:t>
            </w:r>
          </w:p>
        </w:tc>
      </w:tr>
      <w:tr w:rsidR="00B67742" w:rsidRPr="00B67742" w14:paraId="311BA0B0" w14:textId="3F9D9162" w:rsidTr="00221137">
        <w:trPr>
          <w:cantSplit/>
          <w:trHeight w:val="20"/>
        </w:trPr>
        <w:tc>
          <w:tcPr>
            <w:tcW w:w="284" w:type="pct"/>
            <w:vMerge/>
          </w:tcPr>
          <w:p w14:paraId="1AE1133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47AA43B9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69F4F2E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83.72 (183.14)</w:t>
            </w:r>
          </w:p>
        </w:tc>
        <w:tc>
          <w:tcPr>
            <w:tcW w:w="462" w:type="pct"/>
          </w:tcPr>
          <w:p w14:paraId="7516D0C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73.88 (203.77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0753FB6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3BE025D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21185BE9" w14:textId="3DCC672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3E8AB2F7" w14:textId="60EA740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7.24 (32.95)</w:t>
            </w:r>
          </w:p>
        </w:tc>
        <w:tc>
          <w:tcPr>
            <w:tcW w:w="495" w:type="pct"/>
          </w:tcPr>
          <w:p w14:paraId="6A0085D8" w14:textId="36DD932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47 (34.8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464888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66A3489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1110B3CF" w14:textId="3443304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13C6A1CA" w14:textId="10A0F81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5.22 (18.30)</w:t>
            </w:r>
          </w:p>
        </w:tc>
        <w:tc>
          <w:tcPr>
            <w:tcW w:w="434" w:type="pct"/>
          </w:tcPr>
          <w:p w14:paraId="1ADF364B" w14:textId="0A59E5A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0.12 (14.11)</w:t>
            </w:r>
          </w:p>
        </w:tc>
      </w:tr>
      <w:tr w:rsidR="00B67742" w:rsidRPr="00B67742" w14:paraId="6AC11327" w14:textId="0032AA73" w:rsidTr="00221137">
        <w:trPr>
          <w:cantSplit/>
          <w:trHeight w:val="20"/>
        </w:trPr>
        <w:tc>
          <w:tcPr>
            <w:tcW w:w="284" w:type="pct"/>
            <w:vMerge/>
          </w:tcPr>
          <w:p w14:paraId="0BF0450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1B94BCCA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341B616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81.71 (178.10)</w:t>
            </w:r>
          </w:p>
        </w:tc>
        <w:tc>
          <w:tcPr>
            <w:tcW w:w="462" w:type="pct"/>
          </w:tcPr>
          <w:p w14:paraId="1974AC5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76.40 (209.43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C03A1F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2268D12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2A2C91E5" w14:textId="63FE147D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0AE5D809" w14:textId="2C64961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6.73 (31.39)</w:t>
            </w:r>
          </w:p>
        </w:tc>
        <w:tc>
          <w:tcPr>
            <w:tcW w:w="495" w:type="pct"/>
          </w:tcPr>
          <w:p w14:paraId="2E9D7C94" w14:textId="626FF84D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92 (35.5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48444A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2E6FB93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3F84F70B" w14:textId="35CB9E4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27F4ED5E" w14:textId="5F8380CD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6.21 (17.07)</w:t>
            </w:r>
          </w:p>
        </w:tc>
        <w:tc>
          <w:tcPr>
            <w:tcW w:w="434" w:type="pct"/>
          </w:tcPr>
          <w:p w14:paraId="32C1B108" w14:textId="52F11A1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1.30 (16.09)</w:t>
            </w:r>
          </w:p>
        </w:tc>
      </w:tr>
      <w:tr w:rsidR="00B67742" w:rsidRPr="00B67742" w14:paraId="7490B0A6" w14:textId="4BB13CAD" w:rsidTr="00221137">
        <w:trPr>
          <w:cantSplit/>
          <w:trHeight w:val="20"/>
        </w:trPr>
        <w:tc>
          <w:tcPr>
            <w:tcW w:w="284" w:type="pct"/>
            <w:vMerge/>
          </w:tcPr>
          <w:p w14:paraId="0C08B3C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44E4E53B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1C3AD46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76.86 (177.03)</w:t>
            </w:r>
          </w:p>
        </w:tc>
        <w:tc>
          <w:tcPr>
            <w:tcW w:w="462" w:type="pct"/>
          </w:tcPr>
          <w:p w14:paraId="17F3A10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70.93 (192.62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8755E0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49A6617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0EF590A9" w14:textId="0FCC947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7DBB5DFC" w14:textId="39228BB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5.87 (30.79)</w:t>
            </w:r>
          </w:p>
        </w:tc>
        <w:tc>
          <w:tcPr>
            <w:tcW w:w="495" w:type="pct"/>
          </w:tcPr>
          <w:p w14:paraId="18118E66" w14:textId="02250BC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43 (33.8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B90504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257CFB3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6AB28267" w14:textId="06834B4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771336B8" w14:textId="75EC025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9.61 (30.32)</w:t>
            </w:r>
          </w:p>
        </w:tc>
        <w:tc>
          <w:tcPr>
            <w:tcW w:w="434" w:type="pct"/>
          </w:tcPr>
          <w:p w14:paraId="6971869F" w14:textId="7A21AC3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9.53 (17.46)</w:t>
            </w:r>
          </w:p>
        </w:tc>
      </w:tr>
      <w:tr w:rsidR="00B67742" w:rsidRPr="00B67742" w14:paraId="797DADBF" w14:textId="4346706E" w:rsidTr="00221137">
        <w:trPr>
          <w:cantSplit/>
          <w:trHeight w:val="20"/>
        </w:trPr>
        <w:tc>
          <w:tcPr>
            <w:tcW w:w="284" w:type="pct"/>
            <w:vMerge/>
          </w:tcPr>
          <w:p w14:paraId="6DD5C91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3D9049B4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636849D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83.85 (187.51)</w:t>
            </w:r>
          </w:p>
        </w:tc>
        <w:tc>
          <w:tcPr>
            <w:tcW w:w="462" w:type="pct"/>
          </w:tcPr>
          <w:p w14:paraId="32E5B9F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73.36 (198.60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21AF731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4F89E5D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78428D04" w14:textId="6F79552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2C28C997" w14:textId="221C12D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6.65 (31.60)</w:t>
            </w:r>
          </w:p>
        </w:tc>
        <w:tc>
          <w:tcPr>
            <w:tcW w:w="495" w:type="pct"/>
          </w:tcPr>
          <w:p w14:paraId="33CA7881" w14:textId="33A561F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66 (34.20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DC05E0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1189801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367A7F75" w14:textId="78D9F06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74F07258" w14:textId="5BE7D76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0.22 (26.09)</w:t>
            </w:r>
          </w:p>
        </w:tc>
        <w:tc>
          <w:tcPr>
            <w:tcW w:w="434" w:type="pct"/>
          </w:tcPr>
          <w:p w14:paraId="005410AB" w14:textId="683FC21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8.73 (16.54)</w:t>
            </w:r>
          </w:p>
        </w:tc>
      </w:tr>
      <w:tr w:rsidR="00B67742" w:rsidRPr="00B67742" w14:paraId="564BA549" w14:textId="34102865" w:rsidTr="00221137">
        <w:trPr>
          <w:cantSplit/>
          <w:trHeight w:val="20"/>
        </w:trPr>
        <w:tc>
          <w:tcPr>
            <w:tcW w:w="284" w:type="pct"/>
            <w:vMerge w:val="restart"/>
          </w:tcPr>
          <w:p w14:paraId="657F842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5</w:t>
            </w:r>
          </w:p>
        </w:tc>
        <w:tc>
          <w:tcPr>
            <w:tcW w:w="268" w:type="pct"/>
          </w:tcPr>
          <w:p w14:paraId="67FCB6AF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64F9497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72 (2.45)</w:t>
            </w:r>
          </w:p>
        </w:tc>
        <w:tc>
          <w:tcPr>
            <w:tcW w:w="462" w:type="pct"/>
          </w:tcPr>
          <w:p w14:paraId="4A8437A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51 (2.22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4D586201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 w:val="restart"/>
          </w:tcPr>
          <w:p w14:paraId="52B493C2" w14:textId="7184D3F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17A</w:t>
            </w:r>
          </w:p>
        </w:tc>
        <w:tc>
          <w:tcPr>
            <w:tcW w:w="288" w:type="pct"/>
          </w:tcPr>
          <w:p w14:paraId="749559AE" w14:textId="78AD080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209E711B" w14:textId="0706B40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01 (21.17)</w:t>
            </w:r>
          </w:p>
        </w:tc>
        <w:tc>
          <w:tcPr>
            <w:tcW w:w="495" w:type="pct"/>
          </w:tcPr>
          <w:p w14:paraId="7965ED40" w14:textId="2BAB09AD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31 (18.62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C63C65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14:paraId="2716054C" w14:textId="40A93A6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MIP-1</w:t>
            </w:r>
            <w:r w:rsidR="005779B8" w:rsidRPr="00394EBE">
              <w:rPr>
                <w:rFonts w:asciiTheme="majorBidi" w:hAnsiTheme="majorBidi" w:cstheme="majorBidi"/>
              </w:rPr>
              <w:t>α</w:t>
            </w:r>
          </w:p>
        </w:tc>
        <w:tc>
          <w:tcPr>
            <w:tcW w:w="218" w:type="pct"/>
          </w:tcPr>
          <w:p w14:paraId="6ECE5092" w14:textId="6449122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3ABB6F85" w14:textId="62498C7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85.06 (165.64)</w:t>
            </w:r>
          </w:p>
        </w:tc>
        <w:tc>
          <w:tcPr>
            <w:tcW w:w="434" w:type="pct"/>
          </w:tcPr>
          <w:p w14:paraId="6AEA6DFA" w14:textId="3A9DF96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6.67 (32.68)</w:t>
            </w:r>
          </w:p>
        </w:tc>
      </w:tr>
      <w:tr w:rsidR="00B67742" w:rsidRPr="00B67742" w14:paraId="41E19173" w14:textId="3E89FC64" w:rsidTr="00221137">
        <w:trPr>
          <w:cantSplit/>
          <w:trHeight w:val="20"/>
        </w:trPr>
        <w:tc>
          <w:tcPr>
            <w:tcW w:w="284" w:type="pct"/>
            <w:vMerge/>
          </w:tcPr>
          <w:p w14:paraId="2F10D73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341DD9FC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7840736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80 (2.59)</w:t>
            </w:r>
          </w:p>
        </w:tc>
        <w:tc>
          <w:tcPr>
            <w:tcW w:w="462" w:type="pct"/>
          </w:tcPr>
          <w:p w14:paraId="5B994FD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56 (2.3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3983E1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2292326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5DA34DB0" w14:textId="7F42941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5CE83759" w14:textId="6A6D80B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77 (20.91)</w:t>
            </w:r>
          </w:p>
        </w:tc>
        <w:tc>
          <w:tcPr>
            <w:tcW w:w="495" w:type="pct"/>
          </w:tcPr>
          <w:p w14:paraId="53A02613" w14:textId="5792CC4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28 (18.07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1CA706F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38D2A50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210199A4" w14:textId="5975FE9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23A03581" w14:textId="1EB5EC8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94.21 (192.86)</w:t>
            </w:r>
          </w:p>
        </w:tc>
        <w:tc>
          <w:tcPr>
            <w:tcW w:w="434" w:type="pct"/>
          </w:tcPr>
          <w:p w14:paraId="4EA469CF" w14:textId="4440F8C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6.73 (32.20)</w:t>
            </w:r>
          </w:p>
        </w:tc>
      </w:tr>
      <w:tr w:rsidR="00B67742" w:rsidRPr="00B67742" w14:paraId="57DFFB22" w14:textId="147C101B" w:rsidTr="00221137">
        <w:trPr>
          <w:cantSplit/>
          <w:trHeight w:val="20"/>
        </w:trPr>
        <w:tc>
          <w:tcPr>
            <w:tcW w:w="284" w:type="pct"/>
            <w:vMerge/>
          </w:tcPr>
          <w:p w14:paraId="0595CDD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5F0725AB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303D0C8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91 (2.78)</w:t>
            </w:r>
          </w:p>
        </w:tc>
        <w:tc>
          <w:tcPr>
            <w:tcW w:w="462" w:type="pct"/>
          </w:tcPr>
          <w:p w14:paraId="3116771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58 (2.3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45E3F50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553C5D3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07D200D9" w14:textId="1D31E4A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1E7738D6" w14:textId="7C42791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5.16 (21.42)</w:t>
            </w:r>
          </w:p>
        </w:tc>
        <w:tc>
          <w:tcPr>
            <w:tcW w:w="495" w:type="pct"/>
          </w:tcPr>
          <w:p w14:paraId="5ECC1F77" w14:textId="40560BD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00 (17.79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177DB99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14DA996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41597FBD" w14:textId="0B94A11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07328298" w14:textId="5FF3DA8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81.22 (149.57)</w:t>
            </w:r>
          </w:p>
        </w:tc>
        <w:tc>
          <w:tcPr>
            <w:tcW w:w="434" w:type="pct"/>
          </w:tcPr>
          <w:p w14:paraId="7682907B" w14:textId="291410B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6.09 (31.74)</w:t>
            </w:r>
          </w:p>
        </w:tc>
      </w:tr>
      <w:tr w:rsidR="00B67742" w:rsidRPr="00B67742" w14:paraId="4B1C41BC" w14:textId="09EDB320" w:rsidTr="00221137">
        <w:trPr>
          <w:cantSplit/>
          <w:trHeight w:val="20"/>
        </w:trPr>
        <w:tc>
          <w:tcPr>
            <w:tcW w:w="284" w:type="pct"/>
            <w:vMerge/>
          </w:tcPr>
          <w:p w14:paraId="46B23E9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3F16F3C7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6E92EE7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73 (2.53)</w:t>
            </w:r>
          </w:p>
        </w:tc>
        <w:tc>
          <w:tcPr>
            <w:tcW w:w="462" w:type="pct"/>
          </w:tcPr>
          <w:p w14:paraId="15D3F90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47 (2.20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0005E75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7D891EB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106B5295" w14:textId="4902FED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004BDD26" w14:textId="26A7C0D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5.59 (21.48)</w:t>
            </w:r>
          </w:p>
        </w:tc>
        <w:tc>
          <w:tcPr>
            <w:tcW w:w="495" w:type="pct"/>
          </w:tcPr>
          <w:p w14:paraId="796FA510" w14:textId="36DDFEF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3.54 (18.30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08DEC9E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2082A69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37E13BF8" w14:textId="01D3016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28561305" w14:textId="16E863C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90.76 (182.57)</w:t>
            </w:r>
          </w:p>
        </w:tc>
        <w:tc>
          <w:tcPr>
            <w:tcW w:w="434" w:type="pct"/>
          </w:tcPr>
          <w:p w14:paraId="7EFD9096" w14:textId="6C48304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6.14 (34.09)</w:t>
            </w:r>
          </w:p>
        </w:tc>
      </w:tr>
      <w:tr w:rsidR="00B67742" w:rsidRPr="00B67742" w14:paraId="12437B40" w14:textId="60A0D303" w:rsidTr="00221137">
        <w:trPr>
          <w:cantSplit/>
          <w:trHeight w:val="20"/>
        </w:trPr>
        <w:tc>
          <w:tcPr>
            <w:tcW w:w="284" w:type="pct"/>
            <w:vMerge/>
          </w:tcPr>
          <w:p w14:paraId="1612B951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675C211B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546EE9F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86 (2.71)</w:t>
            </w:r>
          </w:p>
        </w:tc>
        <w:tc>
          <w:tcPr>
            <w:tcW w:w="462" w:type="pct"/>
          </w:tcPr>
          <w:p w14:paraId="3E137F4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.47 (2.2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0D07988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77720CB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6D5E9461" w14:textId="50F3DE9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606F4D97" w14:textId="52EB43F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5.75 (22.25)</w:t>
            </w:r>
          </w:p>
        </w:tc>
        <w:tc>
          <w:tcPr>
            <w:tcW w:w="495" w:type="pct"/>
          </w:tcPr>
          <w:p w14:paraId="2900798A" w14:textId="040C9A1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3.36 (18.72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F6E47E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13B8BEC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12237B51" w14:textId="28709E4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578568EB" w14:textId="03751A7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91.04 (176.75)</w:t>
            </w:r>
          </w:p>
        </w:tc>
        <w:tc>
          <w:tcPr>
            <w:tcW w:w="434" w:type="pct"/>
          </w:tcPr>
          <w:p w14:paraId="14CBF222" w14:textId="3E85B0D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5.09 (32.59)</w:t>
            </w:r>
          </w:p>
        </w:tc>
      </w:tr>
      <w:tr w:rsidR="00B67742" w:rsidRPr="00B67742" w14:paraId="1DC5893B" w14:textId="6F14C63C" w:rsidTr="00221137">
        <w:trPr>
          <w:cantSplit/>
          <w:trHeight w:val="20"/>
        </w:trPr>
        <w:tc>
          <w:tcPr>
            <w:tcW w:w="284" w:type="pct"/>
            <w:vMerge w:val="restart"/>
          </w:tcPr>
          <w:p w14:paraId="41DC111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268" w:type="pct"/>
          </w:tcPr>
          <w:p w14:paraId="3288FDE5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4C80FFC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90 (6.45)</w:t>
            </w:r>
          </w:p>
        </w:tc>
        <w:tc>
          <w:tcPr>
            <w:tcW w:w="462" w:type="pct"/>
          </w:tcPr>
          <w:p w14:paraId="0BE22B8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60 (4.27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EAB80A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 w:val="restart"/>
          </w:tcPr>
          <w:p w14:paraId="14744903" w14:textId="379469D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IL-21</w:t>
            </w:r>
          </w:p>
        </w:tc>
        <w:tc>
          <w:tcPr>
            <w:tcW w:w="288" w:type="pct"/>
          </w:tcPr>
          <w:p w14:paraId="4C21BBC0" w14:textId="1D14DFA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452C8F6A" w14:textId="095B87E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6.88 (11.62)</w:t>
            </w:r>
          </w:p>
        </w:tc>
        <w:tc>
          <w:tcPr>
            <w:tcW w:w="495" w:type="pct"/>
          </w:tcPr>
          <w:p w14:paraId="5986A71A" w14:textId="34CF341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.99 (8.22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2B80B41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14:paraId="5B1B151F" w14:textId="582170C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MIP-1</w:t>
            </w:r>
            <w:r w:rsidR="005D43F7" w:rsidRPr="00394EBE">
              <w:rPr>
                <w:rFonts w:asciiTheme="majorBidi" w:hAnsiTheme="majorBidi" w:cstheme="majorBidi"/>
              </w:rPr>
              <w:t>β</w:t>
            </w:r>
          </w:p>
        </w:tc>
        <w:tc>
          <w:tcPr>
            <w:tcW w:w="218" w:type="pct"/>
          </w:tcPr>
          <w:p w14:paraId="56EBC8DE" w14:textId="1E9D5BE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6E523EDC" w14:textId="15DB820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4.58 (47.42)</w:t>
            </w:r>
          </w:p>
        </w:tc>
        <w:tc>
          <w:tcPr>
            <w:tcW w:w="434" w:type="pct"/>
          </w:tcPr>
          <w:p w14:paraId="0B05DB5E" w14:textId="21187A4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6.83 (13.18)</w:t>
            </w:r>
          </w:p>
        </w:tc>
      </w:tr>
      <w:tr w:rsidR="00B67742" w:rsidRPr="00B67742" w14:paraId="738CCF9C" w14:textId="7ABD6A74" w:rsidTr="00221137">
        <w:trPr>
          <w:cantSplit/>
          <w:trHeight w:val="20"/>
        </w:trPr>
        <w:tc>
          <w:tcPr>
            <w:tcW w:w="284" w:type="pct"/>
            <w:vMerge/>
          </w:tcPr>
          <w:p w14:paraId="3E2E6EC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165CBA09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7E59BAC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4.01 (6.39)</w:t>
            </w:r>
          </w:p>
        </w:tc>
        <w:tc>
          <w:tcPr>
            <w:tcW w:w="462" w:type="pct"/>
          </w:tcPr>
          <w:p w14:paraId="535EE6B1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71 (4.4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AC4E6F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6EDCB92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24B865CA" w14:textId="280B3FA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5125AEA7" w14:textId="5E4AC9E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6.80 (11.67)</w:t>
            </w:r>
          </w:p>
        </w:tc>
        <w:tc>
          <w:tcPr>
            <w:tcW w:w="495" w:type="pct"/>
          </w:tcPr>
          <w:p w14:paraId="2DAA2651" w14:textId="2777AA4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5.10 (8.31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A8C8AB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3E29732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5C5903E0" w14:textId="4318861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6543CAED" w14:textId="1EDCB09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5.60 (49.41)</w:t>
            </w:r>
          </w:p>
        </w:tc>
        <w:tc>
          <w:tcPr>
            <w:tcW w:w="434" w:type="pct"/>
          </w:tcPr>
          <w:p w14:paraId="4FA9E504" w14:textId="137060D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6.55 (10.65)</w:t>
            </w:r>
          </w:p>
        </w:tc>
      </w:tr>
      <w:tr w:rsidR="00B67742" w:rsidRPr="00B67742" w14:paraId="4C0D8741" w14:textId="43C3B47A" w:rsidTr="00221137">
        <w:trPr>
          <w:cantSplit/>
          <w:trHeight w:val="20"/>
        </w:trPr>
        <w:tc>
          <w:tcPr>
            <w:tcW w:w="284" w:type="pct"/>
            <w:vMerge/>
          </w:tcPr>
          <w:p w14:paraId="7C0579D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792156EB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0F107FC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92 (6.10)</w:t>
            </w:r>
          </w:p>
        </w:tc>
        <w:tc>
          <w:tcPr>
            <w:tcW w:w="462" w:type="pct"/>
          </w:tcPr>
          <w:p w14:paraId="07024891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87 (4.71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DA6854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785464E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58B12B2B" w14:textId="07F7533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1FD204B0" w14:textId="7D2C778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7.31 (12.45)</w:t>
            </w:r>
          </w:p>
        </w:tc>
        <w:tc>
          <w:tcPr>
            <w:tcW w:w="495" w:type="pct"/>
          </w:tcPr>
          <w:p w14:paraId="570A9546" w14:textId="64FDE61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.94 (7.88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3083F8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7EAD4479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569D7641" w14:textId="593FB78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6FCC3642" w14:textId="7C6F877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7.68 (49.51)</w:t>
            </w:r>
          </w:p>
        </w:tc>
        <w:tc>
          <w:tcPr>
            <w:tcW w:w="434" w:type="pct"/>
          </w:tcPr>
          <w:p w14:paraId="45EF86FC" w14:textId="5DAC8B2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6.41 (11.15)</w:t>
            </w:r>
          </w:p>
        </w:tc>
      </w:tr>
      <w:tr w:rsidR="00B67742" w:rsidRPr="00B67742" w14:paraId="43F6A64E" w14:textId="111A4326" w:rsidTr="00221137">
        <w:trPr>
          <w:cantSplit/>
          <w:trHeight w:val="20"/>
        </w:trPr>
        <w:tc>
          <w:tcPr>
            <w:tcW w:w="284" w:type="pct"/>
            <w:vMerge/>
          </w:tcPr>
          <w:p w14:paraId="3E0AA6E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39B0A62F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48E4258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53 (5.41)</w:t>
            </w:r>
          </w:p>
        </w:tc>
        <w:tc>
          <w:tcPr>
            <w:tcW w:w="462" w:type="pct"/>
          </w:tcPr>
          <w:p w14:paraId="737F83D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76 (4.77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DF13E2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2AEAF60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12ED2E82" w14:textId="557819D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301DDB0A" w14:textId="259B050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6.82 (11.33)</w:t>
            </w:r>
          </w:p>
        </w:tc>
        <w:tc>
          <w:tcPr>
            <w:tcW w:w="495" w:type="pct"/>
          </w:tcPr>
          <w:p w14:paraId="0468CFC0" w14:textId="3B1D26E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5.28 (8.9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1F2BD23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32536D2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17C4BD18" w14:textId="3F63A73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2DBBAD19" w14:textId="6D13DF5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3.40 (45.11)</w:t>
            </w:r>
          </w:p>
        </w:tc>
        <w:tc>
          <w:tcPr>
            <w:tcW w:w="434" w:type="pct"/>
          </w:tcPr>
          <w:p w14:paraId="378EB4DD" w14:textId="2E6B38E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5.52 (11.07)</w:t>
            </w:r>
          </w:p>
        </w:tc>
      </w:tr>
      <w:tr w:rsidR="00B67742" w:rsidRPr="00B67742" w14:paraId="7028EF07" w14:textId="78BD54A1" w:rsidTr="00221137">
        <w:trPr>
          <w:cantSplit/>
          <w:trHeight w:val="20"/>
        </w:trPr>
        <w:tc>
          <w:tcPr>
            <w:tcW w:w="284" w:type="pct"/>
            <w:vMerge/>
          </w:tcPr>
          <w:p w14:paraId="6856E8F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6933EB0C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07CD28B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85 (6.01)</w:t>
            </w:r>
          </w:p>
        </w:tc>
        <w:tc>
          <w:tcPr>
            <w:tcW w:w="462" w:type="pct"/>
          </w:tcPr>
          <w:p w14:paraId="649FC9E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2.79 (4.69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6111591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7193ADB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497BD73D" w14:textId="6786265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2EFD1AF3" w14:textId="77DE30F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7.60 (12.95)</w:t>
            </w:r>
          </w:p>
        </w:tc>
        <w:tc>
          <w:tcPr>
            <w:tcW w:w="495" w:type="pct"/>
          </w:tcPr>
          <w:p w14:paraId="3EFFA34F" w14:textId="734C47C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5.14 (8.68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108C08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13A5080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4685D9A1" w14:textId="627320A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6D4645A9" w14:textId="75B98B7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6.46 (47.88)</w:t>
            </w:r>
          </w:p>
        </w:tc>
        <w:tc>
          <w:tcPr>
            <w:tcW w:w="434" w:type="pct"/>
          </w:tcPr>
          <w:p w14:paraId="1264963C" w14:textId="6A28A01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3.96 (10.96)</w:t>
            </w:r>
          </w:p>
        </w:tc>
      </w:tr>
      <w:tr w:rsidR="00B67742" w:rsidRPr="00B67742" w14:paraId="1D003D64" w14:textId="37E42515" w:rsidTr="00221137">
        <w:trPr>
          <w:cantSplit/>
          <w:trHeight w:val="20"/>
        </w:trPr>
        <w:tc>
          <w:tcPr>
            <w:tcW w:w="284" w:type="pct"/>
            <w:vMerge w:val="restart"/>
          </w:tcPr>
          <w:p w14:paraId="6D66DDD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7</w:t>
            </w:r>
          </w:p>
        </w:tc>
        <w:tc>
          <w:tcPr>
            <w:tcW w:w="268" w:type="pct"/>
          </w:tcPr>
          <w:p w14:paraId="1E5A9772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1470A56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5.56 (5.01)</w:t>
            </w:r>
          </w:p>
        </w:tc>
        <w:tc>
          <w:tcPr>
            <w:tcW w:w="462" w:type="pct"/>
          </w:tcPr>
          <w:p w14:paraId="4085B0E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52 (2.70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63E0D4B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 w:val="restart"/>
          </w:tcPr>
          <w:p w14:paraId="434CD31C" w14:textId="696B54E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IL-23</w:t>
            </w:r>
          </w:p>
        </w:tc>
        <w:tc>
          <w:tcPr>
            <w:tcW w:w="288" w:type="pct"/>
          </w:tcPr>
          <w:p w14:paraId="754BAB37" w14:textId="2754D4A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72F45935" w14:textId="68A8692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35.29 (476.73)</w:t>
            </w:r>
          </w:p>
        </w:tc>
        <w:tc>
          <w:tcPr>
            <w:tcW w:w="495" w:type="pct"/>
          </w:tcPr>
          <w:p w14:paraId="230F4CC1" w14:textId="74EDF15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16.81 (258.00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AF9B43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14:paraId="5F1A54E7" w14:textId="11F5037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MIP-3</w:t>
            </w:r>
            <w:r w:rsidR="005779B8" w:rsidRPr="00394EBE">
              <w:rPr>
                <w:rFonts w:asciiTheme="majorBidi" w:hAnsiTheme="majorBidi" w:cstheme="majorBidi"/>
              </w:rPr>
              <w:t>α</w:t>
            </w:r>
          </w:p>
        </w:tc>
        <w:tc>
          <w:tcPr>
            <w:tcW w:w="218" w:type="pct"/>
          </w:tcPr>
          <w:p w14:paraId="0DA58789" w14:textId="2B2CFAB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4C37E4AD" w14:textId="779B5D0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9.02 (53.92)</w:t>
            </w:r>
          </w:p>
        </w:tc>
        <w:tc>
          <w:tcPr>
            <w:tcW w:w="434" w:type="pct"/>
          </w:tcPr>
          <w:p w14:paraId="466F73B1" w14:textId="1E4CBCD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5.12 (36.04)</w:t>
            </w:r>
          </w:p>
        </w:tc>
      </w:tr>
      <w:tr w:rsidR="00B67742" w:rsidRPr="00B67742" w14:paraId="070617A9" w14:textId="3CB617B5" w:rsidTr="00221137">
        <w:trPr>
          <w:cantSplit/>
          <w:trHeight w:val="20"/>
        </w:trPr>
        <w:tc>
          <w:tcPr>
            <w:tcW w:w="284" w:type="pct"/>
            <w:vMerge/>
          </w:tcPr>
          <w:p w14:paraId="2D3FDE6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0644BED0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1658E26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5.57 (4.59)</w:t>
            </w:r>
          </w:p>
        </w:tc>
        <w:tc>
          <w:tcPr>
            <w:tcW w:w="462" w:type="pct"/>
          </w:tcPr>
          <w:p w14:paraId="6AF2E6D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47 (2.5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038E498E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04A88DD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51569FB0" w14:textId="08FB55A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03390553" w14:textId="0D4A816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46.74 (436.16)</w:t>
            </w:r>
          </w:p>
        </w:tc>
        <w:tc>
          <w:tcPr>
            <w:tcW w:w="495" w:type="pct"/>
          </w:tcPr>
          <w:p w14:paraId="3D8DE139" w14:textId="64D9036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22.69 (257.20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06D904A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5182537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07988711" w14:textId="00F67D1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7272311D" w14:textId="0B28EF0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59.76 (113.13)</w:t>
            </w:r>
          </w:p>
        </w:tc>
        <w:tc>
          <w:tcPr>
            <w:tcW w:w="434" w:type="pct"/>
          </w:tcPr>
          <w:p w14:paraId="30B83C64" w14:textId="3C6606E8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6.12 (36.80)</w:t>
            </w:r>
          </w:p>
        </w:tc>
      </w:tr>
      <w:tr w:rsidR="00B67742" w:rsidRPr="00B67742" w14:paraId="5FDC19C4" w14:textId="26F1A6AA" w:rsidTr="00221137">
        <w:trPr>
          <w:cantSplit/>
          <w:trHeight w:val="20"/>
        </w:trPr>
        <w:tc>
          <w:tcPr>
            <w:tcW w:w="284" w:type="pct"/>
            <w:vMerge/>
          </w:tcPr>
          <w:p w14:paraId="0FC6719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4B011E86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04FCE50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5.76 (4.93)</w:t>
            </w:r>
          </w:p>
        </w:tc>
        <w:tc>
          <w:tcPr>
            <w:tcW w:w="462" w:type="pct"/>
          </w:tcPr>
          <w:p w14:paraId="74EA2789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39 (2.4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5FB9A3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305936E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699B4754" w14:textId="5A7195F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050C4972" w14:textId="0D84F96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51.44 (463.02)</w:t>
            </w:r>
          </w:p>
        </w:tc>
        <w:tc>
          <w:tcPr>
            <w:tcW w:w="495" w:type="pct"/>
          </w:tcPr>
          <w:p w14:paraId="436A4B6B" w14:textId="23D4DD7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17.13 (245.7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51D715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24E3781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7C9F4F8C" w14:textId="3123B5D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3A368E09" w14:textId="4203695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8.35 (74.34)</w:t>
            </w:r>
          </w:p>
        </w:tc>
        <w:tc>
          <w:tcPr>
            <w:tcW w:w="434" w:type="pct"/>
          </w:tcPr>
          <w:p w14:paraId="1F939589" w14:textId="17EE35C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6.06 (37.95)</w:t>
            </w:r>
          </w:p>
        </w:tc>
      </w:tr>
      <w:tr w:rsidR="00B67742" w:rsidRPr="00B67742" w14:paraId="6146D99D" w14:textId="7BDC7112" w:rsidTr="00221137">
        <w:trPr>
          <w:cantSplit/>
          <w:trHeight w:val="20"/>
        </w:trPr>
        <w:tc>
          <w:tcPr>
            <w:tcW w:w="284" w:type="pct"/>
            <w:vMerge/>
          </w:tcPr>
          <w:p w14:paraId="19D5628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2A308A5D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2338DEA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5.86 (4.91)</w:t>
            </w:r>
          </w:p>
        </w:tc>
        <w:tc>
          <w:tcPr>
            <w:tcW w:w="462" w:type="pct"/>
          </w:tcPr>
          <w:p w14:paraId="57C2E12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08 (2.5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6A451E69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78ACA2A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11E8817D" w14:textId="1B9F80DD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1FBC6178" w14:textId="390C3D7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15.75 (401.04)</w:t>
            </w:r>
          </w:p>
        </w:tc>
        <w:tc>
          <w:tcPr>
            <w:tcW w:w="495" w:type="pct"/>
          </w:tcPr>
          <w:p w14:paraId="18F3EFE5" w14:textId="53ACC31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25.10 (295.48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459821F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27CC87B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66CCD338" w14:textId="289306F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759FC98F" w14:textId="2B7DFCA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9.55 (54.99)</w:t>
            </w:r>
          </w:p>
        </w:tc>
        <w:tc>
          <w:tcPr>
            <w:tcW w:w="434" w:type="pct"/>
          </w:tcPr>
          <w:p w14:paraId="52EACA9B" w14:textId="1B51855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6.14 (37.23)</w:t>
            </w:r>
          </w:p>
        </w:tc>
      </w:tr>
      <w:tr w:rsidR="00B67742" w:rsidRPr="00B67742" w14:paraId="0D4C8837" w14:textId="146B7AF2" w:rsidTr="00221137">
        <w:trPr>
          <w:cantSplit/>
          <w:trHeight w:val="20"/>
        </w:trPr>
        <w:tc>
          <w:tcPr>
            <w:tcW w:w="284" w:type="pct"/>
            <w:vMerge/>
          </w:tcPr>
          <w:p w14:paraId="7617496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7668E24A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30BE2F4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5.73 (4.72)</w:t>
            </w:r>
          </w:p>
        </w:tc>
        <w:tc>
          <w:tcPr>
            <w:tcW w:w="462" w:type="pct"/>
          </w:tcPr>
          <w:p w14:paraId="0B28EDD9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3.32 (2.71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C3947A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7C7E460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13525B02" w14:textId="0A8FD4D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597A1FFC" w14:textId="4B6BFCF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347.85 (464.75)</w:t>
            </w:r>
          </w:p>
        </w:tc>
        <w:tc>
          <w:tcPr>
            <w:tcW w:w="495" w:type="pct"/>
          </w:tcPr>
          <w:p w14:paraId="3D29F298" w14:textId="32174B0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06.63 (268.56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64AC271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3E39307B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796EF601" w14:textId="2175B7D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5CB6C5D8" w14:textId="3C1BA84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0.27 (54.29)</w:t>
            </w:r>
          </w:p>
        </w:tc>
        <w:tc>
          <w:tcPr>
            <w:tcW w:w="434" w:type="pct"/>
          </w:tcPr>
          <w:p w14:paraId="7A585932" w14:textId="0C12689C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25.18 (38.56)</w:t>
            </w:r>
          </w:p>
        </w:tc>
      </w:tr>
      <w:tr w:rsidR="00B67742" w:rsidRPr="00B67742" w14:paraId="590C9528" w14:textId="2A62D7B7" w:rsidTr="00221137">
        <w:trPr>
          <w:cantSplit/>
          <w:trHeight w:val="20"/>
        </w:trPr>
        <w:tc>
          <w:tcPr>
            <w:tcW w:w="284" w:type="pct"/>
            <w:vMerge w:val="restart"/>
          </w:tcPr>
          <w:p w14:paraId="4C125509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IL-8</w:t>
            </w:r>
          </w:p>
        </w:tc>
        <w:tc>
          <w:tcPr>
            <w:tcW w:w="268" w:type="pct"/>
          </w:tcPr>
          <w:p w14:paraId="765516CE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3958C33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7.14 (24.13)</w:t>
            </w:r>
          </w:p>
        </w:tc>
        <w:tc>
          <w:tcPr>
            <w:tcW w:w="462" w:type="pct"/>
          </w:tcPr>
          <w:p w14:paraId="1D44E71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6.20 (36.8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761872F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 w:val="restart"/>
          </w:tcPr>
          <w:p w14:paraId="738C1A9F" w14:textId="010D3F6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Fractalkine</w:t>
            </w:r>
          </w:p>
        </w:tc>
        <w:tc>
          <w:tcPr>
            <w:tcW w:w="288" w:type="pct"/>
          </w:tcPr>
          <w:p w14:paraId="60E62C0A" w14:textId="6BE4DBF0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79345339" w14:textId="4CF2357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16.75 (143.76)</w:t>
            </w:r>
          </w:p>
        </w:tc>
        <w:tc>
          <w:tcPr>
            <w:tcW w:w="495" w:type="pct"/>
          </w:tcPr>
          <w:p w14:paraId="67699882" w14:textId="76B34B6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81.35 (102.20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C41A8A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 w:val="restart"/>
          </w:tcPr>
          <w:p w14:paraId="7D2302BF" w14:textId="0FB147C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NF</w:t>
            </w:r>
            <w:r w:rsidR="005779B8" w:rsidRPr="00394EBE">
              <w:rPr>
                <w:rFonts w:asciiTheme="majorBidi" w:hAnsiTheme="majorBidi" w:cstheme="majorBidi"/>
              </w:rPr>
              <w:t>-α</w:t>
            </w:r>
          </w:p>
        </w:tc>
        <w:tc>
          <w:tcPr>
            <w:tcW w:w="218" w:type="pct"/>
          </w:tcPr>
          <w:p w14:paraId="2E8174E9" w14:textId="7F00EFF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0</w:t>
            </w:r>
          </w:p>
        </w:tc>
        <w:tc>
          <w:tcPr>
            <w:tcW w:w="573" w:type="pct"/>
          </w:tcPr>
          <w:p w14:paraId="6BB59498" w14:textId="6202B82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7.08 (5.86)</w:t>
            </w:r>
          </w:p>
        </w:tc>
        <w:tc>
          <w:tcPr>
            <w:tcW w:w="434" w:type="pct"/>
          </w:tcPr>
          <w:p w14:paraId="2CFA4765" w14:textId="1D5EF5A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5.12 (4.71)</w:t>
            </w:r>
          </w:p>
        </w:tc>
      </w:tr>
      <w:tr w:rsidR="00B67742" w:rsidRPr="00B67742" w14:paraId="4CB66515" w14:textId="1891C536" w:rsidTr="00221137">
        <w:trPr>
          <w:cantSplit/>
          <w:trHeight w:val="20"/>
        </w:trPr>
        <w:tc>
          <w:tcPr>
            <w:tcW w:w="284" w:type="pct"/>
            <w:vMerge/>
          </w:tcPr>
          <w:p w14:paraId="52C308E1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1F38886A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56D61AD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8.12 (24.49)</w:t>
            </w:r>
          </w:p>
        </w:tc>
        <w:tc>
          <w:tcPr>
            <w:tcW w:w="462" w:type="pct"/>
          </w:tcPr>
          <w:p w14:paraId="6ED02C6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99 (33.8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434543A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5340AFBC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73A2B23C" w14:textId="40E4B39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439C9A10" w14:textId="769E4C3A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16.73 (134.91)</w:t>
            </w:r>
          </w:p>
        </w:tc>
        <w:tc>
          <w:tcPr>
            <w:tcW w:w="495" w:type="pct"/>
          </w:tcPr>
          <w:p w14:paraId="69CF31CD" w14:textId="5D9EB3DE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82.17 (100.58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E0D1B60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3BC1DF6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353E4A31" w14:textId="5F02C07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573" w:type="pct"/>
          </w:tcPr>
          <w:p w14:paraId="51844B1A" w14:textId="079E62E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7.06 (5.40)</w:t>
            </w:r>
          </w:p>
        </w:tc>
        <w:tc>
          <w:tcPr>
            <w:tcW w:w="434" w:type="pct"/>
          </w:tcPr>
          <w:p w14:paraId="2B476217" w14:textId="62462C29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.95 (4.14)</w:t>
            </w:r>
          </w:p>
        </w:tc>
      </w:tr>
      <w:tr w:rsidR="00B67742" w:rsidRPr="00B67742" w14:paraId="01DB1820" w14:textId="6C8ACC0B" w:rsidTr="00221137">
        <w:trPr>
          <w:cantSplit/>
          <w:trHeight w:val="20"/>
        </w:trPr>
        <w:tc>
          <w:tcPr>
            <w:tcW w:w="284" w:type="pct"/>
            <w:vMerge/>
          </w:tcPr>
          <w:p w14:paraId="0C50A7C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0D414C45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1D17B7C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7.61 (23.65)</w:t>
            </w:r>
          </w:p>
        </w:tc>
        <w:tc>
          <w:tcPr>
            <w:tcW w:w="462" w:type="pct"/>
          </w:tcPr>
          <w:p w14:paraId="31F2166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5.10 (33.9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F5311DD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20E122F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7806B20B" w14:textId="1079EB85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33E9542C" w14:textId="15101E53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18.62 (142.05)</w:t>
            </w:r>
          </w:p>
        </w:tc>
        <w:tc>
          <w:tcPr>
            <w:tcW w:w="495" w:type="pct"/>
          </w:tcPr>
          <w:p w14:paraId="194EDF59" w14:textId="0487A62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83.02 (100.52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505DEA7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0EEFB82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729B9D1E" w14:textId="391909B8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573" w:type="pct"/>
          </w:tcPr>
          <w:p w14:paraId="101DCD2A" w14:textId="1096B61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7.39 (5.67)</w:t>
            </w:r>
          </w:p>
        </w:tc>
        <w:tc>
          <w:tcPr>
            <w:tcW w:w="434" w:type="pct"/>
          </w:tcPr>
          <w:p w14:paraId="23C2AAF9" w14:textId="00D4F09F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5.11 (4.44)</w:t>
            </w:r>
          </w:p>
        </w:tc>
      </w:tr>
      <w:tr w:rsidR="00B67742" w:rsidRPr="00B67742" w14:paraId="202EBBD8" w14:textId="7E25D85D" w:rsidTr="00221137">
        <w:trPr>
          <w:cantSplit/>
          <w:trHeight w:val="20"/>
        </w:trPr>
        <w:tc>
          <w:tcPr>
            <w:tcW w:w="284" w:type="pct"/>
            <w:vMerge/>
          </w:tcPr>
          <w:p w14:paraId="4D393F5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283FE3E5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3616994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6.33 (22.06)</w:t>
            </w:r>
          </w:p>
        </w:tc>
        <w:tc>
          <w:tcPr>
            <w:tcW w:w="462" w:type="pct"/>
          </w:tcPr>
          <w:p w14:paraId="1C028DB6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4.86 (34.11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90347F3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7DEBFE0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617D610E" w14:textId="3B68F098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22014282" w14:textId="6E922898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21.13 (145.44)</w:t>
            </w:r>
          </w:p>
        </w:tc>
        <w:tc>
          <w:tcPr>
            <w:tcW w:w="495" w:type="pct"/>
          </w:tcPr>
          <w:p w14:paraId="256148B3" w14:textId="5526A878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79.53 (105.0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7F9859D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14E58A62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080765AE" w14:textId="041FA9D4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573" w:type="pct"/>
          </w:tcPr>
          <w:p w14:paraId="6098B567" w14:textId="4DC2E7FB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7.16 (5.68)</w:t>
            </w:r>
          </w:p>
        </w:tc>
        <w:tc>
          <w:tcPr>
            <w:tcW w:w="434" w:type="pct"/>
          </w:tcPr>
          <w:p w14:paraId="0CEA53AF" w14:textId="494A75D6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5.13 (4.90)</w:t>
            </w:r>
          </w:p>
        </w:tc>
      </w:tr>
      <w:tr w:rsidR="00B67742" w:rsidRPr="00B67742" w14:paraId="782462E2" w14:textId="149929A2" w:rsidTr="00221137">
        <w:trPr>
          <w:cantSplit/>
          <w:trHeight w:val="20"/>
        </w:trPr>
        <w:tc>
          <w:tcPr>
            <w:tcW w:w="284" w:type="pct"/>
            <w:vMerge/>
          </w:tcPr>
          <w:p w14:paraId="3BE90584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8" w:type="pct"/>
          </w:tcPr>
          <w:p w14:paraId="75856DB2" w14:textId="77777777" w:rsidR="00B67742" w:rsidRPr="00B67742" w:rsidRDefault="00B67742" w:rsidP="00E324F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1ACE3037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7.03 (23.20)</w:t>
            </w:r>
          </w:p>
        </w:tc>
        <w:tc>
          <w:tcPr>
            <w:tcW w:w="462" w:type="pct"/>
          </w:tcPr>
          <w:p w14:paraId="731C6CD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67742">
              <w:rPr>
                <w:rFonts w:asciiTheme="majorBidi" w:hAnsiTheme="majorBidi" w:cstheme="majorBidi"/>
                <w:sz w:val="20"/>
                <w:szCs w:val="20"/>
              </w:rPr>
              <w:t>15.68 (35.95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2488838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vMerge/>
          </w:tcPr>
          <w:p w14:paraId="242A5245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8" w:type="pct"/>
          </w:tcPr>
          <w:p w14:paraId="06A2E973" w14:textId="46B8385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32E2A616" w14:textId="1BE58E12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121.60 (143.73)</w:t>
            </w:r>
          </w:p>
        </w:tc>
        <w:tc>
          <w:tcPr>
            <w:tcW w:w="495" w:type="pct"/>
          </w:tcPr>
          <w:p w14:paraId="3C0A7482" w14:textId="0DBEE16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78.71 (105.84)</w:t>
            </w:r>
          </w:p>
        </w:tc>
        <w:tc>
          <w:tcPr>
            <w:tcW w:w="73" w:type="pct"/>
            <w:shd w:val="clear" w:color="auto" w:fill="ADADAD" w:themeFill="background2" w:themeFillShade="BF"/>
          </w:tcPr>
          <w:p w14:paraId="340B4CEA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vMerge/>
          </w:tcPr>
          <w:p w14:paraId="5D9E9618" w14:textId="77777777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" w:type="pct"/>
          </w:tcPr>
          <w:p w14:paraId="5978FBAB" w14:textId="489771AD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573" w:type="pct"/>
          </w:tcPr>
          <w:p w14:paraId="4A4C9A08" w14:textId="74F0D901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7.25 (5.52)</w:t>
            </w:r>
          </w:p>
        </w:tc>
        <w:tc>
          <w:tcPr>
            <w:tcW w:w="434" w:type="pct"/>
          </w:tcPr>
          <w:p w14:paraId="52DEE326" w14:textId="56C1EF6D" w:rsidR="00B67742" w:rsidRPr="00B67742" w:rsidRDefault="00B67742" w:rsidP="00B677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60B1">
              <w:rPr>
                <w:rFonts w:asciiTheme="majorBidi" w:hAnsiTheme="majorBidi" w:cstheme="majorBidi"/>
                <w:sz w:val="20"/>
                <w:szCs w:val="20"/>
              </w:rPr>
              <w:t>4.81 (4.83)</w:t>
            </w:r>
          </w:p>
        </w:tc>
      </w:tr>
    </w:tbl>
    <w:p w14:paraId="2FD7DF13" w14:textId="77777777" w:rsidR="005C449A" w:rsidRPr="005C449A" w:rsidRDefault="005C449A" w:rsidP="005C449A"/>
    <w:p w14:paraId="40EEF2FD" w14:textId="2B3053D1" w:rsidR="00054EC2" w:rsidRPr="00985031" w:rsidRDefault="00A6717D" w:rsidP="00394EBE">
      <w:pPr>
        <w:tabs>
          <w:tab w:val="left" w:pos="4280"/>
        </w:tabs>
        <w:rPr>
          <w:rFonts w:asciiTheme="majorBidi" w:hAnsiTheme="majorBidi" w:cstheme="majorBidi"/>
          <w:sz w:val="21"/>
          <w:szCs w:val="21"/>
        </w:rPr>
      </w:pPr>
      <w:r w:rsidRPr="00B1789D">
        <w:rPr>
          <w:rFonts w:asciiTheme="majorBidi" w:hAnsiTheme="majorBidi" w:cstheme="majorBidi"/>
          <w:sz w:val="21"/>
          <w:szCs w:val="21"/>
        </w:rPr>
        <w:t xml:space="preserve">Cytokine concentrations are reported in </w:t>
      </w:r>
      <w:proofErr w:type="spellStart"/>
      <w:r w:rsidRPr="00B1789D">
        <w:rPr>
          <w:rFonts w:asciiTheme="majorBidi" w:hAnsiTheme="majorBidi" w:cstheme="majorBidi"/>
          <w:sz w:val="21"/>
          <w:szCs w:val="21"/>
        </w:rPr>
        <w:t>pg</w:t>
      </w:r>
      <w:proofErr w:type="spellEnd"/>
      <w:r w:rsidRPr="00B1789D">
        <w:rPr>
          <w:rFonts w:asciiTheme="majorBidi" w:hAnsiTheme="majorBidi" w:cstheme="majorBidi"/>
          <w:sz w:val="21"/>
          <w:szCs w:val="21"/>
        </w:rPr>
        <w:t>/</w:t>
      </w:r>
      <w:proofErr w:type="spellStart"/>
      <w:r w:rsidRPr="00B1789D">
        <w:rPr>
          <w:rFonts w:asciiTheme="majorBidi" w:hAnsiTheme="majorBidi" w:cstheme="majorBidi"/>
          <w:sz w:val="21"/>
          <w:szCs w:val="21"/>
        </w:rPr>
        <w:t>mL.</w:t>
      </w:r>
      <w:proofErr w:type="spellEnd"/>
      <w:r w:rsidRPr="00B1789D">
        <w:rPr>
          <w:rFonts w:asciiTheme="majorBidi" w:hAnsiTheme="majorBidi" w:cstheme="majorBidi"/>
          <w:sz w:val="21"/>
          <w:szCs w:val="21"/>
        </w:rPr>
        <w:t xml:space="preserve"> </w:t>
      </w:r>
      <w:r w:rsidR="00394EBE" w:rsidRPr="00967D6D">
        <w:rPr>
          <w:rFonts w:asciiTheme="majorBidi" w:hAnsiTheme="majorBidi" w:cstheme="majorBidi"/>
          <w:sz w:val="21"/>
          <w:szCs w:val="21"/>
        </w:rPr>
        <w:t>Data</w:t>
      </w:r>
      <w:r w:rsidR="00394EBE" w:rsidRPr="00985031">
        <w:rPr>
          <w:rFonts w:asciiTheme="majorBidi" w:hAnsiTheme="majorBidi" w:cstheme="majorBidi"/>
          <w:sz w:val="21"/>
          <w:szCs w:val="21"/>
        </w:rPr>
        <w:t xml:space="preserve"> are presented as mean (SD)</w:t>
      </w:r>
      <w:r w:rsidR="005779B8" w:rsidRPr="00985031">
        <w:rPr>
          <w:rFonts w:asciiTheme="majorBidi" w:hAnsiTheme="majorBidi" w:cstheme="majorBidi"/>
          <w:sz w:val="21"/>
          <w:szCs w:val="21"/>
        </w:rPr>
        <w:t>.</w:t>
      </w:r>
      <w:r w:rsidR="00394EBE" w:rsidRPr="00985031">
        <w:rPr>
          <w:rFonts w:asciiTheme="majorBidi" w:hAnsiTheme="majorBidi" w:cstheme="majorBidi"/>
          <w:sz w:val="21"/>
          <w:szCs w:val="21"/>
        </w:rPr>
        <w:t xml:space="preserve"> </w:t>
      </w:r>
      <w:r w:rsidR="00E324F2">
        <w:rPr>
          <w:rFonts w:asciiTheme="majorBidi" w:hAnsiTheme="majorBidi" w:cstheme="majorBidi"/>
          <w:sz w:val="21"/>
          <w:szCs w:val="21"/>
        </w:rPr>
        <w:t xml:space="preserve">IL, </w:t>
      </w:r>
      <w:r w:rsidR="005A478F">
        <w:rPr>
          <w:rFonts w:asciiTheme="majorBidi" w:hAnsiTheme="majorBidi" w:cstheme="majorBidi"/>
          <w:sz w:val="21"/>
          <w:szCs w:val="21"/>
        </w:rPr>
        <w:t>i</w:t>
      </w:r>
      <w:r w:rsidR="005A478F" w:rsidRPr="005A478F">
        <w:rPr>
          <w:rFonts w:asciiTheme="majorBidi" w:hAnsiTheme="majorBidi" w:cstheme="majorBidi"/>
          <w:sz w:val="21"/>
          <w:szCs w:val="21"/>
        </w:rPr>
        <w:t>nterleukin</w:t>
      </w:r>
      <w:r w:rsidR="005A478F">
        <w:rPr>
          <w:rFonts w:asciiTheme="majorBidi" w:hAnsiTheme="majorBidi" w:cstheme="majorBidi"/>
          <w:sz w:val="21"/>
          <w:szCs w:val="21"/>
        </w:rPr>
        <w:t xml:space="preserve">; </w:t>
      </w:r>
      <w:r w:rsidR="00394EBE" w:rsidRPr="00985031">
        <w:rPr>
          <w:rFonts w:asciiTheme="majorBidi" w:hAnsiTheme="majorBidi" w:cstheme="majorBidi"/>
          <w:sz w:val="21"/>
          <w:szCs w:val="21"/>
        </w:rPr>
        <w:t xml:space="preserve">GM-CSF, granulocyte-macrophage colony-stimulating factor; </w:t>
      </w:r>
      <w:proofErr w:type="spellStart"/>
      <w:r w:rsidR="00394EBE" w:rsidRPr="00985031">
        <w:rPr>
          <w:rFonts w:asciiTheme="majorBidi" w:hAnsiTheme="majorBidi" w:cstheme="majorBidi"/>
          <w:sz w:val="21"/>
          <w:szCs w:val="21"/>
        </w:rPr>
        <w:t>IFNγ</w:t>
      </w:r>
      <w:proofErr w:type="spellEnd"/>
      <w:r w:rsidR="00394EBE" w:rsidRPr="00985031">
        <w:rPr>
          <w:rFonts w:asciiTheme="majorBidi" w:hAnsiTheme="majorBidi" w:cstheme="majorBidi"/>
          <w:sz w:val="21"/>
          <w:szCs w:val="21"/>
        </w:rPr>
        <w:t>, interferon gamma; ITAC, interferon-inducible T-cell alpha chemoattractant</w:t>
      </w:r>
      <w:r w:rsidR="00C46690">
        <w:rPr>
          <w:rFonts w:asciiTheme="majorBidi" w:hAnsiTheme="majorBidi" w:cstheme="majorBidi"/>
          <w:sz w:val="21"/>
          <w:szCs w:val="21"/>
        </w:rPr>
        <w:t xml:space="preserve">; </w:t>
      </w:r>
      <w:r w:rsidR="00394EBE" w:rsidRPr="00985031">
        <w:rPr>
          <w:rFonts w:asciiTheme="majorBidi" w:hAnsiTheme="majorBidi" w:cstheme="majorBidi"/>
          <w:sz w:val="21"/>
          <w:szCs w:val="21"/>
        </w:rPr>
        <w:t>MIP-1α, macrophage inflammatory protein-1 alpha; MIP-1β, macrophage inflammatory protein-1 beta; MIP-3α, macrophage inflammatory protein-3 alpha; TNF-α, tumor necrosis factor alpha.</w:t>
      </w:r>
    </w:p>
    <w:sectPr w:rsidR="00054EC2" w:rsidRPr="00985031" w:rsidSect="001969B1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BE449" w14:textId="77777777" w:rsidR="004B7D7D" w:rsidRDefault="004B7D7D" w:rsidP="00E6458B">
      <w:pPr>
        <w:spacing w:after="0" w:line="240" w:lineRule="auto"/>
      </w:pPr>
      <w:r>
        <w:separator/>
      </w:r>
    </w:p>
  </w:endnote>
  <w:endnote w:type="continuationSeparator" w:id="0">
    <w:p w14:paraId="1159C3D4" w14:textId="77777777" w:rsidR="004B7D7D" w:rsidRDefault="004B7D7D" w:rsidP="00E64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583FA" w14:textId="77777777" w:rsidR="004B7D7D" w:rsidRDefault="004B7D7D" w:rsidP="00E6458B">
      <w:pPr>
        <w:spacing w:after="0" w:line="240" w:lineRule="auto"/>
      </w:pPr>
      <w:r>
        <w:separator/>
      </w:r>
    </w:p>
  </w:footnote>
  <w:footnote w:type="continuationSeparator" w:id="0">
    <w:p w14:paraId="4F676A14" w14:textId="77777777" w:rsidR="004B7D7D" w:rsidRDefault="004B7D7D" w:rsidP="00E645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8B"/>
    <w:rsid w:val="000164A4"/>
    <w:rsid w:val="000345D6"/>
    <w:rsid w:val="0005204B"/>
    <w:rsid w:val="00054EC2"/>
    <w:rsid w:val="000619B9"/>
    <w:rsid w:val="00073629"/>
    <w:rsid w:val="000B6F97"/>
    <w:rsid w:val="000D1C75"/>
    <w:rsid w:val="000D35FF"/>
    <w:rsid w:val="000D5765"/>
    <w:rsid w:val="000D7728"/>
    <w:rsid w:val="000E32EA"/>
    <w:rsid w:val="001012E4"/>
    <w:rsid w:val="00107816"/>
    <w:rsid w:val="00120FA6"/>
    <w:rsid w:val="001218CC"/>
    <w:rsid w:val="00140039"/>
    <w:rsid w:val="001459FA"/>
    <w:rsid w:val="00152FB6"/>
    <w:rsid w:val="00175D71"/>
    <w:rsid w:val="00176BFF"/>
    <w:rsid w:val="00194F89"/>
    <w:rsid w:val="001969B1"/>
    <w:rsid w:val="001B1C10"/>
    <w:rsid w:val="001B5977"/>
    <w:rsid w:val="001D6D25"/>
    <w:rsid w:val="001E4C6F"/>
    <w:rsid w:val="001F1977"/>
    <w:rsid w:val="0021569E"/>
    <w:rsid w:val="00221137"/>
    <w:rsid w:val="00227DE3"/>
    <w:rsid w:val="00231C78"/>
    <w:rsid w:val="00237F22"/>
    <w:rsid w:val="0026376A"/>
    <w:rsid w:val="0026570C"/>
    <w:rsid w:val="0028756A"/>
    <w:rsid w:val="00287972"/>
    <w:rsid w:val="00287A59"/>
    <w:rsid w:val="00295B7F"/>
    <w:rsid w:val="002A2CA2"/>
    <w:rsid w:val="002B5F95"/>
    <w:rsid w:val="002D3E99"/>
    <w:rsid w:val="002D62E0"/>
    <w:rsid w:val="002E55F6"/>
    <w:rsid w:val="002E69A4"/>
    <w:rsid w:val="00301FD0"/>
    <w:rsid w:val="00325F2D"/>
    <w:rsid w:val="003308C9"/>
    <w:rsid w:val="003518B8"/>
    <w:rsid w:val="00357CFB"/>
    <w:rsid w:val="003734BF"/>
    <w:rsid w:val="003744F5"/>
    <w:rsid w:val="0039124A"/>
    <w:rsid w:val="00394EBE"/>
    <w:rsid w:val="003B71AD"/>
    <w:rsid w:val="003C3BC0"/>
    <w:rsid w:val="003D17DF"/>
    <w:rsid w:val="003F2BFF"/>
    <w:rsid w:val="00411BF5"/>
    <w:rsid w:val="0044697A"/>
    <w:rsid w:val="00452075"/>
    <w:rsid w:val="00470AA4"/>
    <w:rsid w:val="00486F8F"/>
    <w:rsid w:val="00497763"/>
    <w:rsid w:val="004A353A"/>
    <w:rsid w:val="004A7CE5"/>
    <w:rsid w:val="004B7D7D"/>
    <w:rsid w:val="004E71B1"/>
    <w:rsid w:val="005111A2"/>
    <w:rsid w:val="00513ABE"/>
    <w:rsid w:val="00521988"/>
    <w:rsid w:val="00530E05"/>
    <w:rsid w:val="00536F10"/>
    <w:rsid w:val="005373E9"/>
    <w:rsid w:val="005400DC"/>
    <w:rsid w:val="005451F7"/>
    <w:rsid w:val="00564000"/>
    <w:rsid w:val="00570870"/>
    <w:rsid w:val="005779B8"/>
    <w:rsid w:val="005819E7"/>
    <w:rsid w:val="00581F02"/>
    <w:rsid w:val="005869FD"/>
    <w:rsid w:val="005A3612"/>
    <w:rsid w:val="005A478F"/>
    <w:rsid w:val="005C449A"/>
    <w:rsid w:val="005D28B3"/>
    <w:rsid w:val="005D43F7"/>
    <w:rsid w:val="005E7DB1"/>
    <w:rsid w:val="005F416C"/>
    <w:rsid w:val="0060254C"/>
    <w:rsid w:val="0061227D"/>
    <w:rsid w:val="00625AE6"/>
    <w:rsid w:val="00655F3A"/>
    <w:rsid w:val="006B7897"/>
    <w:rsid w:val="006C2B9A"/>
    <w:rsid w:val="006D3FC6"/>
    <w:rsid w:val="006D4EC3"/>
    <w:rsid w:val="0071238A"/>
    <w:rsid w:val="00721361"/>
    <w:rsid w:val="00721B34"/>
    <w:rsid w:val="00730A56"/>
    <w:rsid w:val="00732C84"/>
    <w:rsid w:val="00750664"/>
    <w:rsid w:val="00761E30"/>
    <w:rsid w:val="00762FF5"/>
    <w:rsid w:val="007715B4"/>
    <w:rsid w:val="007848A0"/>
    <w:rsid w:val="00796093"/>
    <w:rsid w:val="007B238D"/>
    <w:rsid w:val="007B4C69"/>
    <w:rsid w:val="007C2FA9"/>
    <w:rsid w:val="00813786"/>
    <w:rsid w:val="008240E1"/>
    <w:rsid w:val="00833975"/>
    <w:rsid w:val="00836BC7"/>
    <w:rsid w:val="00840D24"/>
    <w:rsid w:val="00844C71"/>
    <w:rsid w:val="0085228B"/>
    <w:rsid w:val="00854D8B"/>
    <w:rsid w:val="008766CC"/>
    <w:rsid w:val="008A745C"/>
    <w:rsid w:val="008E7C97"/>
    <w:rsid w:val="008F6C80"/>
    <w:rsid w:val="009106F8"/>
    <w:rsid w:val="0093482A"/>
    <w:rsid w:val="00962C66"/>
    <w:rsid w:val="00967D6D"/>
    <w:rsid w:val="00981B75"/>
    <w:rsid w:val="00985031"/>
    <w:rsid w:val="009943B5"/>
    <w:rsid w:val="009A2DF6"/>
    <w:rsid w:val="009A7C43"/>
    <w:rsid w:val="009B5736"/>
    <w:rsid w:val="009D014F"/>
    <w:rsid w:val="009D2D90"/>
    <w:rsid w:val="009D3BDF"/>
    <w:rsid w:val="00A0469A"/>
    <w:rsid w:val="00A13C15"/>
    <w:rsid w:val="00A16731"/>
    <w:rsid w:val="00A2762B"/>
    <w:rsid w:val="00A4365E"/>
    <w:rsid w:val="00A4579E"/>
    <w:rsid w:val="00A5109B"/>
    <w:rsid w:val="00A53845"/>
    <w:rsid w:val="00A6717D"/>
    <w:rsid w:val="00A72220"/>
    <w:rsid w:val="00A929AD"/>
    <w:rsid w:val="00A93041"/>
    <w:rsid w:val="00A930F0"/>
    <w:rsid w:val="00A97347"/>
    <w:rsid w:val="00AC1113"/>
    <w:rsid w:val="00AC127D"/>
    <w:rsid w:val="00AD7FCF"/>
    <w:rsid w:val="00AE7D51"/>
    <w:rsid w:val="00AF1157"/>
    <w:rsid w:val="00AF2424"/>
    <w:rsid w:val="00AF35A8"/>
    <w:rsid w:val="00B00147"/>
    <w:rsid w:val="00B0118B"/>
    <w:rsid w:val="00B1789D"/>
    <w:rsid w:val="00B43DF4"/>
    <w:rsid w:val="00B47ED1"/>
    <w:rsid w:val="00B67742"/>
    <w:rsid w:val="00B80184"/>
    <w:rsid w:val="00B8371C"/>
    <w:rsid w:val="00B90347"/>
    <w:rsid w:val="00B9482D"/>
    <w:rsid w:val="00BC464F"/>
    <w:rsid w:val="00BE3199"/>
    <w:rsid w:val="00BE534C"/>
    <w:rsid w:val="00BF2DFB"/>
    <w:rsid w:val="00BF474B"/>
    <w:rsid w:val="00C10F4C"/>
    <w:rsid w:val="00C21E37"/>
    <w:rsid w:val="00C46690"/>
    <w:rsid w:val="00C46746"/>
    <w:rsid w:val="00C46AB0"/>
    <w:rsid w:val="00C47D90"/>
    <w:rsid w:val="00C64D7C"/>
    <w:rsid w:val="00C715CD"/>
    <w:rsid w:val="00C80D95"/>
    <w:rsid w:val="00CA1E73"/>
    <w:rsid w:val="00CA6D66"/>
    <w:rsid w:val="00CA78B3"/>
    <w:rsid w:val="00CB25EC"/>
    <w:rsid w:val="00CC3124"/>
    <w:rsid w:val="00CC5761"/>
    <w:rsid w:val="00CC5E8A"/>
    <w:rsid w:val="00CC65AC"/>
    <w:rsid w:val="00CD40E2"/>
    <w:rsid w:val="00CD423F"/>
    <w:rsid w:val="00CD61AF"/>
    <w:rsid w:val="00CF2F1B"/>
    <w:rsid w:val="00D11901"/>
    <w:rsid w:val="00D212EF"/>
    <w:rsid w:val="00D260B1"/>
    <w:rsid w:val="00D5129C"/>
    <w:rsid w:val="00D60CA2"/>
    <w:rsid w:val="00D777F8"/>
    <w:rsid w:val="00D8504D"/>
    <w:rsid w:val="00D85B5C"/>
    <w:rsid w:val="00DC1B21"/>
    <w:rsid w:val="00DD67C9"/>
    <w:rsid w:val="00DE06EE"/>
    <w:rsid w:val="00DE4537"/>
    <w:rsid w:val="00E31810"/>
    <w:rsid w:val="00E324F2"/>
    <w:rsid w:val="00E4298C"/>
    <w:rsid w:val="00E51957"/>
    <w:rsid w:val="00E55CF5"/>
    <w:rsid w:val="00E6458B"/>
    <w:rsid w:val="00E716EC"/>
    <w:rsid w:val="00E84C1E"/>
    <w:rsid w:val="00EA1722"/>
    <w:rsid w:val="00EA1F00"/>
    <w:rsid w:val="00EB1375"/>
    <w:rsid w:val="00EB726E"/>
    <w:rsid w:val="00EB75F4"/>
    <w:rsid w:val="00ED381B"/>
    <w:rsid w:val="00EE5358"/>
    <w:rsid w:val="00EE6E99"/>
    <w:rsid w:val="00EE7666"/>
    <w:rsid w:val="00EF378F"/>
    <w:rsid w:val="00F00667"/>
    <w:rsid w:val="00F10F54"/>
    <w:rsid w:val="00F12378"/>
    <w:rsid w:val="00F17E1F"/>
    <w:rsid w:val="00F205D1"/>
    <w:rsid w:val="00F212B5"/>
    <w:rsid w:val="00F33D0F"/>
    <w:rsid w:val="00F4474A"/>
    <w:rsid w:val="00F4710B"/>
    <w:rsid w:val="00F47760"/>
    <w:rsid w:val="00F634E5"/>
    <w:rsid w:val="00F65AE3"/>
    <w:rsid w:val="00F66781"/>
    <w:rsid w:val="00F970FF"/>
    <w:rsid w:val="00F97E7D"/>
    <w:rsid w:val="00FA1F07"/>
    <w:rsid w:val="00FC0729"/>
    <w:rsid w:val="00FC0B42"/>
    <w:rsid w:val="00FC35E4"/>
    <w:rsid w:val="00FC4AE1"/>
    <w:rsid w:val="00FC7BD9"/>
    <w:rsid w:val="00FE2C45"/>
    <w:rsid w:val="00FF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25C5"/>
  <w15:chartTrackingRefBased/>
  <w15:docId w15:val="{31E6FB8D-A33C-B241-AAE0-0B17C0D48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58B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58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58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58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58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58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58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58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58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58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5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4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58B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4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58B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4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58B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4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5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64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45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58B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45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58B"/>
    <w:rPr>
      <w:rFonts w:eastAsiaTheme="minorEastAsia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459FA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10F54"/>
    <w:rPr>
      <w:rFonts w:eastAsiaTheme="minorEastAsi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7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C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C43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C43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6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5</Words>
  <Characters>3284</Characters>
  <Application>Microsoft Office Word</Application>
  <DocSecurity>0</DocSecurity>
  <Lines>521</Lines>
  <Paragraphs>3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zi, Murdi S</dc:creator>
  <cp:keywords/>
  <dc:description/>
  <cp:lastModifiedBy>Reed, William R</cp:lastModifiedBy>
  <cp:revision>2</cp:revision>
  <cp:lastPrinted>2025-07-15T19:52:00Z</cp:lastPrinted>
  <dcterms:created xsi:type="dcterms:W3CDTF">2026-03-10T20:05:00Z</dcterms:created>
  <dcterms:modified xsi:type="dcterms:W3CDTF">2026-03-10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6-15T22:47:12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76be5547-8a20-4e2f-b387-c936f7611448</vt:lpwstr>
  </property>
  <property fmtid="{D5CDD505-2E9C-101B-9397-08002B2CF9AE}" pid="8" name="MSIP_Label_ae7542bc-63e5-412b-b0a0-d9586028a7d0_ContentBits">
    <vt:lpwstr>0</vt:lpwstr>
  </property>
</Properties>
</file>